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BA993" w14:textId="0BD205A7" w:rsidR="00772FEC" w:rsidRPr="009C2616" w:rsidRDefault="00A92E63" w:rsidP="00155CC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ppendix 1</w:t>
      </w:r>
    </w:p>
    <w:p w14:paraId="2553C9FA" w14:textId="2FD76F2E" w:rsidR="00E87178" w:rsidRPr="009C2616" w:rsidRDefault="00550281" w:rsidP="00155CCA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9C2616">
        <w:rPr>
          <w:rFonts w:ascii="Times New Roman" w:hAnsi="Times New Roman" w:cs="Times New Roman"/>
          <w:i/>
          <w:iCs/>
          <w:sz w:val="18"/>
          <w:szCs w:val="18"/>
        </w:rPr>
        <w:t xml:space="preserve">Summary of </w:t>
      </w:r>
      <w:proofErr w:type="spellStart"/>
      <w:r w:rsidRPr="009C2616">
        <w:rPr>
          <w:rFonts w:ascii="Times New Roman" w:hAnsi="Times New Roman" w:cs="Times New Roman"/>
          <w:i/>
          <w:iCs/>
          <w:sz w:val="18"/>
          <w:szCs w:val="18"/>
        </w:rPr>
        <w:t>included</w:t>
      </w:r>
      <w:proofErr w:type="spellEnd"/>
      <w:r w:rsidRPr="009C2616">
        <w:rPr>
          <w:rFonts w:ascii="Times New Roman" w:hAnsi="Times New Roman" w:cs="Times New Roman"/>
          <w:i/>
          <w:iCs/>
          <w:sz w:val="18"/>
          <w:szCs w:val="18"/>
        </w:rPr>
        <w:t xml:space="preserve">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1256"/>
        <w:gridCol w:w="1482"/>
        <w:gridCol w:w="1548"/>
        <w:gridCol w:w="2604"/>
        <w:gridCol w:w="2110"/>
        <w:gridCol w:w="3428"/>
      </w:tblGrid>
      <w:tr w:rsidR="00A020CA" w:rsidRPr="009C2616" w14:paraId="6447EA1B" w14:textId="77777777" w:rsidTr="00155CCA">
        <w:tc>
          <w:tcPr>
            <w:tcW w:w="0" w:type="auto"/>
          </w:tcPr>
          <w:p w14:paraId="20718073" w14:textId="77777777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0" w:type="auto"/>
          </w:tcPr>
          <w:p w14:paraId="7617E45A" w14:textId="1855C0D1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0" w:type="auto"/>
          </w:tcPr>
          <w:p w14:paraId="3D5988BB" w14:textId="14D62360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0" w:type="auto"/>
          </w:tcPr>
          <w:p w14:paraId="2EDF3651" w14:textId="6A2688CC" w:rsidR="005B1E84" w:rsidRPr="009C2616" w:rsidRDefault="002C5A99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B1E84" w:rsidRPr="009C2616">
              <w:rPr>
                <w:rFonts w:ascii="Times New Roman" w:hAnsi="Times New Roman" w:cs="Times New Roman"/>
                <w:sz w:val="18"/>
                <w:szCs w:val="18"/>
              </w:rPr>
              <w:t>cha</w:t>
            </w:r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</w:rPr>
              <w:t>cteristics</w:t>
            </w:r>
            <w:proofErr w:type="spellEnd"/>
          </w:p>
        </w:tc>
        <w:tc>
          <w:tcPr>
            <w:tcW w:w="0" w:type="auto"/>
          </w:tcPr>
          <w:p w14:paraId="443386BC" w14:textId="1F8F17AD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r w:rsidR="0009158D" w:rsidRPr="009C26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protective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factors</w:t>
            </w:r>
          </w:p>
        </w:tc>
        <w:tc>
          <w:tcPr>
            <w:tcW w:w="0" w:type="auto"/>
          </w:tcPr>
          <w:p w14:paraId="2059533A" w14:textId="201AB34C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distres</w:t>
            </w:r>
            <w:r w:rsidR="0029587A" w:rsidRPr="009C261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DDA8C5F" w14:textId="77777777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</w:p>
        </w:tc>
      </w:tr>
      <w:tr w:rsidR="00A020CA" w:rsidRPr="009C2616" w14:paraId="64DE8669" w14:textId="77777777" w:rsidTr="00155CCA">
        <w:tc>
          <w:tcPr>
            <w:tcW w:w="0" w:type="auto"/>
          </w:tcPr>
          <w:p w14:paraId="35ED0698" w14:textId="633976D6" w:rsidR="005B1E84" w:rsidRPr="009C2616" w:rsidRDefault="005B1E84" w:rsidP="007071F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Beaton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, Cook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Kavanagh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, &amp; Herrington (2000)</w:t>
            </w:r>
          </w:p>
        </w:tc>
        <w:tc>
          <w:tcPr>
            <w:tcW w:w="0" w:type="auto"/>
          </w:tcPr>
          <w:p w14:paraId="57B7370C" w14:textId="3F14D6C4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, town in South Wales</w:t>
            </w:r>
          </w:p>
        </w:tc>
        <w:tc>
          <w:tcPr>
            <w:tcW w:w="0" w:type="auto"/>
          </w:tcPr>
          <w:p w14:paraId="6122C790" w14:textId="0DA03FAB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domestic burglary victims (12 males, 8 females) </w:t>
            </w:r>
          </w:p>
        </w:tc>
        <w:tc>
          <w:tcPr>
            <w:tcW w:w="0" w:type="auto"/>
          </w:tcPr>
          <w:p w14:paraId="0E4ED10F" w14:textId="38ABF81F" w:rsidR="005B1E84" w:rsidRPr="009C2616" w:rsidRDefault="005D7A7B" w:rsidP="00A26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estionnaire</w:t>
            </w:r>
            <w:r w:rsidR="0090791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ministrated 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ing 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o home visits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ucted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</w:t>
            </w:r>
            <w:r w:rsidR="0090791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support volunteer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between 7 and 12 days after the burglary and one 4 to 5 weeks later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7B8115D" w14:textId="3B8057DC" w:rsidR="005B1E84" w:rsidRPr="009C2616" w:rsidRDefault="005D7A7B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sex</w:t>
            </w:r>
          </w:p>
          <w:p w14:paraId="00B6D597" w14:textId="76997205" w:rsidR="00C93667" w:rsidRPr="009C2616" w:rsidRDefault="00C93667" w:rsidP="00C93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498BAE" w14:textId="4F2093FD" w:rsidR="005B1E84" w:rsidRPr="009C2616" w:rsidRDefault="00EC6978" w:rsidP="00722AE6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al health</w:t>
            </w:r>
            <w:r w:rsidR="007627C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blems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measured by t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12-item version of the General Health Questionnaire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oldberg, 1978)</w:t>
            </w:r>
          </w:p>
          <w:p w14:paraId="299A420C" w14:textId="5EAFA48B" w:rsidR="005B1E84" w:rsidRPr="009C2616" w:rsidRDefault="00EC6978" w:rsidP="00722AE6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od</w:t>
            </w:r>
            <w:r w:rsidR="000459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459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es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measured by</w:t>
            </w:r>
            <w:r w:rsidR="005F2D0C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65D4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x 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scales (Composed-Anxious, Agreeable-Hostile, Elated-Depressed, Confident-Unsure, Energetic-Tired, and Clear-headed </w:t>
            </w:r>
            <w:r w:rsidR="00574ED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fused) 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he Profile of Moods States - Bipolar Form (POMS-BI; </w:t>
            </w:r>
            <w:proofErr w:type="spellStart"/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rr</w:t>
            </w:r>
            <w:proofErr w:type="spellEnd"/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McNair, 1984)</w:t>
            </w:r>
            <w:r w:rsidR="00A453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FFFB502" w14:textId="087A542F" w:rsidR="008B158A" w:rsidRPr="009C2616" w:rsidRDefault="00EC6978" w:rsidP="00155CC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8B158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al health</w:t>
            </w:r>
            <w:r w:rsidR="007627C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blems</w:t>
            </w:r>
            <w:r w:rsidR="008B158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1D39C032" w14:textId="62579300" w:rsidR="008B158A" w:rsidRPr="009C2616" w:rsidRDefault="00B958C2" w:rsidP="00871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victims 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ed more mental health problem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male victims</w:t>
            </w:r>
            <w:r w:rsidR="00574ED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ut only at time</w:t>
            </w:r>
            <w:r w:rsidR="00475E9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4ED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58EC62D" w14:textId="33461853" w:rsidR="00475E9E" w:rsidRPr="009C2616" w:rsidRDefault="00475E9E" w:rsidP="00871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231FFABA" w14:textId="723AB0D4" w:rsidR="00475E9E" w:rsidRPr="009C2616" w:rsidRDefault="00475E9E" w:rsidP="00871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2B032E03" w14:textId="02E294CA" w:rsidR="008B158A" w:rsidRPr="009C2616" w:rsidRDefault="00EC6978" w:rsidP="00155CCA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1A165D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od states:</w:t>
            </w:r>
          </w:p>
          <w:p w14:paraId="4AAEC039" w14:textId="67818E49" w:rsidR="005B1E84" w:rsidRPr="009C2616" w:rsidRDefault="00B958C2" w:rsidP="00871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574ED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victims scored higher on the </w:t>
            </w:r>
            <w:r w:rsidR="00CE5CB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MS-BI than males, but at time 1 only on the </w:t>
            </w:r>
            <w:r w:rsidR="00574ED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osed-Anxious, Energetic-Tired, Confident-Unsure</w:t>
            </w:r>
            <w:r w:rsidR="0058227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nd Clear-headed – Confused subscales</w:t>
            </w:r>
            <w:r w:rsidR="00CE5CB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t time 2 only on the Composed-Anxious, Energetic-Tired, and Confident-Unsure subscales</w:t>
            </w:r>
          </w:p>
          <w:p w14:paraId="614793C0" w14:textId="77777777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1DE492C0" w14:textId="7FCC0430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9C2616" w14:paraId="0AD4C264" w14:textId="77777777" w:rsidTr="00155CCA">
        <w:tc>
          <w:tcPr>
            <w:tcW w:w="0" w:type="auto"/>
          </w:tcPr>
          <w:p w14:paraId="47D7443F" w14:textId="2FED1A0F" w:rsidR="005B1E84" w:rsidRPr="009C2616" w:rsidRDefault="005B1E84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wn &amp; Harris (1989)</w:t>
            </w:r>
          </w:p>
        </w:tc>
        <w:tc>
          <w:tcPr>
            <w:tcW w:w="0" w:type="auto"/>
          </w:tcPr>
          <w:p w14:paraId="46CADB59" w14:textId="1A64BB39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A, </w:t>
            </w:r>
            <w:r w:rsidR="00DF2C2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tah,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t Worth </w:t>
            </w:r>
          </w:p>
        </w:tc>
        <w:tc>
          <w:tcPr>
            <w:tcW w:w="0" w:type="auto"/>
          </w:tcPr>
          <w:p w14:paraId="2861FBCE" w14:textId="057D4D89" w:rsidR="005B1E84" w:rsidRPr="009C2616" w:rsidRDefault="005B1E84" w:rsidP="00A26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domestic female burglary victims</w:t>
            </w:r>
          </w:p>
        </w:tc>
        <w:tc>
          <w:tcPr>
            <w:tcW w:w="0" w:type="auto"/>
          </w:tcPr>
          <w:p w14:paraId="5205DC49" w14:textId="027B3F20" w:rsidR="005B1E84" w:rsidRPr="009C2616" w:rsidRDefault="005D7A7B" w:rsidP="00A26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ephone interview 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ducted </w:t>
            </w:r>
            <w:r w:rsidR="002C5A9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y a trained interviewer 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 and 37 months after the burglary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07E81A2F" w14:textId="2961202D" w:rsidR="00C93667" w:rsidRPr="009C2616" w:rsidRDefault="005D7A7B" w:rsidP="00C936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ree of devastation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ree indice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umber of rooms entered, property damaged, and property disarranged</w:t>
            </w:r>
            <w:r w:rsidR="00B65D4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ansacking)</w:t>
            </w:r>
          </w:p>
          <w:p w14:paraId="11E6BE56" w14:textId="6A0F0D58" w:rsidR="00C93667" w:rsidRPr="009C2616" w:rsidRDefault="005D7A7B" w:rsidP="00C936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ue of stolen goods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ree indice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rimarily sentimental, primarily monetary, or both sentimental and monetary </w:t>
            </w:r>
          </w:p>
          <w:p w14:paraId="3712463C" w14:textId="77777777" w:rsidR="00F719DF" w:rsidRPr="00F719DF" w:rsidRDefault="00F719DF" w:rsidP="00F719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9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tisfaction with police response, three indices: satisfaction with response time (i.e. time elapse since victim call), satisfaction with procedures (i.e. </w:t>
            </w:r>
            <w:r w:rsidRPr="00F719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ecording facts and taking evidence), and satisfaction with sensitivity (i.e. treatment of victims’ feelings) </w:t>
            </w:r>
          </w:p>
          <w:p w14:paraId="6E675A4F" w14:textId="270C5FA3" w:rsidR="00C93667" w:rsidRPr="009C2616" w:rsidRDefault="005D7A7B" w:rsidP="00C936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ial coping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wo indice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 composite score of talking to someone within 24 hours after the burglary and a composite 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e perceived effectiveness of this strategy (in terms of feeling better)</w:t>
            </w:r>
          </w:p>
          <w:p w14:paraId="0C1AD9DC" w14:textId="27F83B0F" w:rsidR="00C93667" w:rsidRPr="009C2616" w:rsidRDefault="005D7A7B" w:rsidP="00C936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ghbor-oriented coping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wo indice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 composite score of neighbor-oriented behavior changes and a composite 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ore 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he perceived effectiveness of this strategy (in terms of feeling more secure) </w:t>
            </w:r>
          </w:p>
          <w:p w14:paraId="45E0BD2D" w14:textId="548EF548" w:rsidR="005B1E84" w:rsidRPr="009C2616" w:rsidRDefault="005D7A7B" w:rsidP="00C936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-oriented coping</w:t>
            </w:r>
            <w:r w:rsidR="0016693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wo indices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 composite score of self-oriented behavior changes and a composite of the perceived effectiveness of this strategy (in terms of feeling more secure)</w:t>
            </w:r>
          </w:p>
        </w:tc>
        <w:tc>
          <w:tcPr>
            <w:tcW w:w="0" w:type="auto"/>
          </w:tcPr>
          <w:p w14:paraId="20322263" w14:textId="57731FE9" w:rsidR="005B1E84" w:rsidRPr="009C2616" w:rsidRDefault="00EC6978" w:rsidP="00722AE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onal reactions to the burglary</w:t>
            </w:r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</w:p>
          <w:p w14:paraId="01D6609B" w14:textId="5DE00ECD" w:rsidR="005B1E84" w:rsidRPr="009C2616" w:rsidRDefault="00EC6978" w:rsidP="00722AE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lings of safety in the home</w:t>
            </w:r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ghbo</w:t>
            </w:r>
            <w:r w:rsidR="002A04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ood</w:t>
            </w:r>
            <w:proofErr w:type="spellEnd"/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he city</w:t>
            </w:r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</w:p>
          <w:p w14:paraId="27914B29" w14:textId="5686DE3A" w:rsidR="005B1E84" w:rsidRPr="009C2616" w:rsidRDefault="005B1E84" w:rsidP="00817919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4DCC95" w14:textId="76B18DFA" w:rsidR="005B1E84" w:rsidRPr="009C2616" w:rsidRDefault="00EC6978" w:rsidP="00155CCA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tional reactions to the </w:t>
            </w:r>
            <w:r w:rsidR="00D819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glary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59677577" w14:textId="30C9DBAC" w:rsidR="00B958C2" w:rsidRPr="009C2616" w:rsidRDefault="00B958C2" w:rsidP="000A77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</w:p>
          <w:p w14:paraId="656BDC27" w14:textId="77777777" w:rsidR="002318E9" w:rsidRPr="009C2616" w:rsidRDefault="002318E9" w:rsidP="002318E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ch index of degree of devastation was positively associated with emotional reactions to the burglary </w:t>
            </w:r>
          </w:p>
          <w:p w14:paraId="245BD5AF" w14:textId="77777777" w:rsidR="001E6A5E" w:rsidRPr="009C2616" w:rsidRDefault="002318E9" w:rsidP="002318E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 of the indices of value of stolen goods was associated with emotional reactions to the burglary</w:t>
            </w:r>
          </w:p>
          <w:p w14:paraId="75E9ABCA" w14:textId="4BD42352" w:rsidR="002318E9" w:rsidRPr="009C2616" w:rsidRDefault="002318E9" w:rsidP="002318E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indices of satisfaction with police response were negatively associated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with emotional reactions to the burglary </w:t>
            </w:r>
          </w:p>
          <w:p w14:paraId="4AFD2043" w14:textId="2C1ADF62" w:rsidR="002318E9" w:rsidRPr="009C2616" w:rsidRDefault="002318E9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all coping indices, only self-oriented behavior changes were associated with emotional reactions to the burglary; victims with higher scores on this index reported more emotional reactions to the burglary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with lower scores</w:t>
            </w:r>
          </w:p>
          <w:p w14:paraId="5E0514A1" w14:textId="77777777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3FD120FF" w14:textId="07D86907" w:rsidR="00475E9E" w:rsidRPr="009C2616" w:rsidRDefault="00475E9E" w:rsidP="00155C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7D991CC0" w14:textId="6F5D783D" w:rsidR="005B1E84" w:rsidRPr="009C2616" w:rsidRDefault="00EC6978" w:rsidP="00155CCA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5B1E8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lings of safety:</w:t>
            </w:r>
          </w:p>
          <w:p w14:paraId="7B7145E8" w14:textId="77777777" w:rsidR="00B958C2" w:rsidRPr="009C2616" w:rsidRDefault="00B958C2" w:rsidP="00694D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</w:p>
          <w:p w14:paraId="18B5E80A" w14:textId="3CFD0D18" w:rsidR="00B958C2" w:rsidRPr="009C2616" w:rsidRDefault="005B1E84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he three indices of degree of devastation, only </w:t>
            </w:r>
            <w:bookmarkStart w:id="0" w:name="_Hlk106197191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nge of rooms entered and property disarranged </w:t>
            </w:r>
            <w:bookmarkEnd w:id="0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ociated with feelings of safety; victims with higher scores on these indices reported less feelings of safety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with lower scores</w:t>
            </w:r>
          </w:p>
          <w:p w14:paraId="720B0341" w14:textId="01FCACF4" w:rsidR="00B958C2" w:rsidRPr="009C2616" w:rsidRDefault="005B1E84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he three indices of value of stole</w:t>
            </w:r>
            <w:r w:rsidR="009552E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oods, only both sentimental and monetary was associated with feelings of safety; victims with higher scores on this index reported less feelings of safet</w:t>
            </w:r>
            <w:r w:rsidR="001E6A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with lower scores</w:t>
            </w:r>
          </w:p>
          <w:p w14:paraId="79ACBDD2" w14:textId="4BB53588" w:rsidR="005B1E84" w:rsidRPr="009C2616" w:rsidRDefault="005B1E84" w:rsidP="00B958C2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he three indices of satisfaction with police response, only satisfaction with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esponse time and satisfaction with procedures were associated with feelings of safety; victims with higher scores on these indices reported more feelings of safety 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an those with lower </w:t>
            </w:r>
            <w:proofErr w:type="spellStart"/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s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l coping indices, only self-oriented behavior changes were associated with emotional reactions to the burglary; victims with higher scores on this index reported </w:t>
            </w:r>
            <w:r w:rsidR="00A07C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eelings of safety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with lower scores</w:t>
            </w:r>
          </w:p>
          <w:p w14:paraId="3F0FD349" w14:textId="77777777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0BFD2DDA" w14:textId="2116B702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9C2616" w14:paraId="037BC4B1" w14:textId="77777777" w:rsidTr="00155CCA">
        <w:tc>
          <w:tcPr>
            <w:tcW w:w="0" w:type="auto"/>
          </w:tcPr>
          <w:p w14:paraId="1F3220AA" w14:textId="35C3BF40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 xml:space="preserve">Chung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tedman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, Hall, Marks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horhnhill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, &amp;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hrshahi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(2014)</w:t>
            </w:r>
          </w:p>
        </w:tc>
        <w:tc>
          <w:tcPr>
            <w:tcW w:w="0" w:type="auto"/>
          </w:tcPr>
          <w:p w14:paraId="13447CD3" w14:textId="0FD59A18" w:rsidR="009200CE" w:rsidRPr="009C2616" w:rsidRDefault="009200CE" w:rsidP="009200CE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UK, not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ur</w:t>
            </w:r>
            <w:r w:rsidR="008F6F4C"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er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pecified</w:t>
            </w:r>
            <w:proofErr w:type="spellEnd"/>
          </w:p>
        </w:tc>
        <w:tc>
          <w:tcPr>
            <w:tcW w:w="0" w:type="auto"/>
          </w:tcPr>
          <w:p w14:paraId="611BE549" w14:textId="515FDDE3" w:rsidR="009200CE" w:rsidRPr="009C2616" w:rsidRDefault="009200CE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victims of domestic burglary (63 males, 62 females)</w:t>
            </w:r>
          </w:p>
        </w:tc>
        <w:tc>
          <w:tcPr>
            <w:tcW w:w="0" w:type="auto"/>
          </w:tcPr>
          <w:p w14:paraId="0637FEF5" w14:textId="7CAF788B" w:rsidR="009200CE" w:rsidRPr="009C2616" w:rsidRDefault="005D7A7B" w:rsidP="002C5A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estionnaire administrated during home visit conducted by research assist</w:t>
            </w:r>
            <w:r w:rsidR="0074623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r w:rsidR="003A669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on average 11.4 months since the burglary)</w:t>
            </w:r>
          </w:p>
        </w:tc>
        <w:tc>
          <w:tcPr>
            <w:tcW w:w="0" w:type="auto"/>
          </w:tcPr>
          <w:p w14:paraId="197EF970" w14:textId="31FA7B34" w:rsidR="00C93667" w:rsidRPr="009C2616" w:rsidRDefault="005D7A7B" w:rsidP="00C9366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burglary experience</w:t>
            </w:r>
            <w:r w:rsidR="00D64B6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1 aspects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 of months since burglary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months living in burgled house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ll living in burgled house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ning to move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urglary </w:t>
            </w:r>
            <w:r w:rsidR="00FD4F8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itted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rough forced entry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2A04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value of lost belongings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belonging</w:t>
            </w:r>
            <w:r w:rsidR="003F39B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sentimental value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t home during burglary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revious burglary experience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ved as a result of burglary</w:t>
            </w:r>
            <w:r w:rsidR="009224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mage of property</w:t>
            </w:r>
          </w:p>
          <w:p w14:paraId="21918CC2" w14:textId="6E88E07C" w:rsidR="00722AE6" w:rsidRPr="009C2616" w:rsidRDefault="005D7A7B" w:rsidP="00C9366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</w:t>
            </w:r>
            <w:r w:rsidR="000459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onality trait</w:t>
            </w:r>
            <w:r w:rsidR="00D64B6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as measured by the 48-item version of the Eysenck Personality Questionnaire (EPQ, Eysenck &amp; Eysenck, 1991), </w:t>
            </w:r>
            <w:r w:rsidR="00192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64B6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ypes:</w:t>
            </w:r>
            <w:r w:rsidR="000459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traversion, psychoticism,</w:t>
            </w:r>
            <w:r w:rsidR="00192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0459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uroticism</w:t>
            </w:r>
            <w:r w:rsidR="000459C0" w:rsidRPr="002814E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</w:p>
          <w:p w14:paraId="2D3CC3E3" w14:textId="1D48E134" w:rsidR="00B377F8" w:rsidRPr="009C2616" w:rsidRDefault="005D7A7B" w:rsidP="00C9366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B377F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ping strategies </w:t>
            </w:r>
            <w:r w:rsidR="00D64B6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 measured by </w:t>
            </w:r>
            <w:r w:rsidR="009C6EC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D64B6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ys of Coping Checklist (WOC; Folkman &amp; Lazarus, 1998), two types: </w:t>
            </w:r>
            <w:r w:rsidR="00B377F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otion-focused coping and problem-focused coping </w:t>
            </w:r>
          </w:p>
        </w:tc>
        <w:tc>
          <w:tcPr>
            <w:tcW w:w="0" w:type="auto"/>
          </w:tcPr>
          <w:p w14:paraId="6048761B" w14:textId="46B32961" w:rsidR="009200CE" w:rsidRPr="009C2616" w:rsidRDefault="00CE74DB" w:rsidP="00722AE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TSD symptom</w:t>
            </w:r>
            <w:r w:rsidR="00156B8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measured by t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Impact of Events Scale</w:t>
            </w:r>
            <w:r w:rsidR="0037250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ES; Horowitz, </w:t>
            </w:r>
            <w:proofErr w:type="spellStart"/>
            <w:r w:rsidR="0037250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lner</w:t>
            </w:r>
            <w:proofErr w:type="spellEnd"/>
            <w:r w:rsidR="0037250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&amp; Alvarez, 1979)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CC80E21" w14:textId="02C2D7C6" w:rsidR="009200CE" w:rsidRPr="009C2616" w:rsidRDefault="00EC6978" w:rsidP="00722AE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tal health </w:t>
            </w:r>
            <w:r w:rsidR="007627C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blems </w:t>
            </w:r>
            <w:r w:rsidR="00CE74D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 measured by t</w:t>
            </w:r>
            <w:r w:rsidR="009200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28-item version of the General Health Questionnaire (Goldberg &amp; Hillier, 1979)</w:t>
            </w:r>
          </w:p>
        </w:tc>
        <w:tc>
          <w:tcPr>
            <w:tcW w:w="0" w:type="auto"/>
          </w:tcPr>
          <w:p w14:paraId="6E09F8FE" w14:textId="624757CF" w:rsidR="009200CE" w:rsidRPr="009C2616" w:rsidRDefault="003B1A45" w:rsidP="00155CCA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156B8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0BE29C2E" w14:textId="08C5D282" w:rsidR="00CC4DBC" w:rsidRPr="009C2616" w:rsidRDefault="00B958C2" w:rsidP="00CC4D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all aspects of the burglary experience, only </w:t>
            </w:r>
            <w:r w:rsidR="00A8126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ss of </w:t>
            </w:r>
            <w:r w:rsidR="002A04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ngings with sentimental value</w:t>
            </w:r>
            <w:r w:rsidR="002A0474" w:rsidRPr="009C2616" w:rsidDel="002A04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associated with PTSD symptom</w:t>
            </w:r>
            <w:r w:rsidR="00156B8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; victims </w:t>
            </w:r>
            <w:r w:rsidR="00283F0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had experienced such a loss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</w:t>
            </w:r>
            <w:r w:rsidR="00FB12F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er levels of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  <w:r w:rsidR="006C45C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mptoms </w:t>
            </w:r>
            <w:r w:rsidR="0052024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an those </w:t>
            </w:r>
            <w:r w:rsidR="00283F0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had not</w:t>
            </w:r>
            <w:r w:rsidR="007627C4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1"/>
            </w:r>
            <w:r w:rsidR="00283F0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159103" w14:textId="282986CA" w:rsidR="00D01827" w:rsidRPr="009C2616" w:rsidRDefault="00871F16" w:rsidP="00871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regression analysis: </w:t>
            </w:r>
            <w:r w:rsidR="005467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adjusting for personality traits and coping strategies, only loss of belonging with sentimental value, extraversion, psychoticism, and emotion-focused coping 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ociated with PTSD symptom</w:t>
            </w:r>
            <w:r w:rsidR="00FB12F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EACC531" w14:textId="0A82F9A6" w:rsidR="00D01827" w:rsidRPr="009C2616" w:rsidRDefault="003C7891" w:rsidP="00D0182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victims </w:t>
            </w:r>
            <w:r w:rsidR="00283F0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had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enc</w:t>
            </w:r>
            <w:r w:rsidR="00283F0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2AF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s of belonging</w:t>
            </w:r>
            <w:r w:rsidR="00283F0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sentimental value</w:t>
            </w:r>
            <w:r w:rsidR="00FB12F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higher levels of PTSD symptoms</w:t>
            </w:r>
            <w:r w:rsidR="00412AF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who had not</w:t>
            </w:r>
            <w:r w:rsidR="00FB12F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</w:p>
          <w:p w14:paraId="7B2D0F13" w14:textId="0F93661A" w:rsidR="00D01827" w:rsidRPr="009C2616" w:rsidRDefault="00D01827" w:rsidP="00D0182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extravert victims reported lower levels of PTSD symptoms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less extravert</w:t>
            </w:r>
            <w:r w:rsidR="00314E1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B9F9B7C" w14:textId="6C034B64" w:rsidR="009A315E" w:rsidRPr="009C2616" w:rsidRDefault="009A315E" w:rsidP="00D0182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psychotic victims reported lower levels of PTSD symptoms than those less psychotic</w:t>
            </w:r>
            <w:r w:rsidR="00314E1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5FA3E5B" w14:textId="53428578" w:rsidR="005467A3" w:rsidRPr="009C2616" w:rsidRDefault="00422221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</w:t>
            </w:r>
            <w:r w:rsidR="009D7A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ing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1166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otion-focused coping reported </w:t>
            </w:r>
            <w:r w:rsidR="009D7A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er levels of 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s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using less emotion-focused coping</w:t>
            </w:r>
          </w:p>
          <w:p w14:paraId="3E8B12EC" w14:textId="7031A966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596512D6" w14:textId="32235405" w:rsidR="003B1A45" w:rsidRPr="009C2616" w:rsidRDefault="00EC6978" w:rsidP="00155CCA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al health</w:t>
            </w:r>
            <w:r w:rsidR="007627C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blems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15907476" w14:textId="3E357074" w:rsidR="003B1A45" w:rsidRPr="009C2616" w:rsidRDefault="00871F16" w:rsidP="00871F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all aspects of the burglary experience, only number of months since burglary, burglary</w:t>
            </w:r>
            <w:r w:rsidR="002A04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4F8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itted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rough forced entry, and damage of property were associated with 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problems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victims with these experiences reported more </w:t>
            </w:r>
            <w:r w:rsidR="0042222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problems</w:t>
            </w:r>
            <w:r w:rsidR="003B1A4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1166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 those without</w:t>
            </w:r>
            <w:r w:rsidR="007627C4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2"/>
            </w:r>
            <w:r w:rsidR="00D1166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21DF81" w14:textId="77777777" w:rsidR="009A315E" w:rsidRPr="009C2616" w:rsidRDefault="00871F16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regression analysis: </w:t>
            </w:r>
            <w:r w:rsidR="005467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adjusting for personality traits and coping strategies, 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psychoticism, neuroticism, emotion-focused coping, and problem-focused coping were associated with mental health problem</w:t>
            </w:r>
            <w:r w:rsidR="0042222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; </w:t>
            </w:r>
          </w:p>
          <w:p w14:paraId="4B6B4B8B" w14:textId="2327DEDF" w:rsidR="009A315E" w:rsidRPr="009C2616" w:rsidRDefault="009D7A57" w:rsidP="009A315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more </w:t>
            </w:r>
            <w:r w:rsidR="0042222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victims</w:t>
            </w:r>
            <w:r w:rsidR="003C789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31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less mental health problems than those less psychotic </w:t>
            </w:r>
          </w:p>
          <w:p w14:paraId="44F4AE93" w14:textId="77777777" w:rsidR="00314E1A" w:rsidRPr="009C2616" w:rsidRDefault="00314E1A" w:rsidP="00314E1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neurotic victims reported more mental health problems than those less neurotic;</w:t>
            </w:r>
          </w:p>
          <w:p w14:paraId="5B2EF9D1" w14:textId="0E424142" w:rsidR="00314E1A" w:rsidRPr="009C2616" w:rsidRDefault="00314E1A" w:rsidP="00314E1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 using more emotion-focused coping reported more mental health problems than those using less emotion-focused coping;</w:t>
            </w:r>
          </w:p>
          <w:p w14:paraId="79B0A658" w14:textId="04FC2E3F" w:rsidR="009A315E" w:rsidRPr="009C2616" w:rsidRDefault="00422221" w:rsidP="009A315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using </w:t>
            </w:r>
            <w:r w:rsidR="009D7A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-focused coping reported less mental health problems</w:t>
            </w:r>
            <w:r w:rsidR="002F5CE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using less problem-focused coping</w:t>
            </w:r>
          </w:p>
          <w:p w14:paraId="31D2EA85" w14:textId="6FD50BEC" w:rsidR="003B1A45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F719DF" w14:paraId="2D278A3B" w14:textId="77777777" w:rsidTr="00155CCA">
        <w:tc>
          <w:tcPr>
            <w:tcW w:w="0" w:type="auto"/>
          </w:tcPr>
          <w:p w14:paraId="3E355BA5" w14:textId="4F7D8D19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Kobayashi (1996)</w:t>
            </w:r>
          </w:p>
        </w:tc>
        <w:tc>
          <w:tcPr>
            <w:tcW w:w="0" w:type="auto"/>
          </w:tcPr>
          <w:p w14:paraId="45100DFC" w14:textId="0B821F02" w:rsidR="009200CE" w:rsidRPr="009C2616" w:rsidRDefault="007125C3" w:rsidP="009200CE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Japan, not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urther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pecified</w:t>
            </w:r>
            <w:proofErr w:type="spellEnd"/>
          </w:p>
        </w:tc>
        <w:tc>
          <w:tcPr>
            <w:tcW w:w="0" w:type="auto"/>
          </w:tcPr>
          <w:p w14:paraId="20099C44" w14:textId="7B061449" w:rsidR="009200CE" w:rsidRPr="009C2616" w:rsidRDefault="007125C3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2 victims of domestic burglary </w:t>
            </w:r>
            <w:r w:rsidR="0074623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1 males and 211 females)</w:t>
            </w:r>
          </w:p>
        </w:tc>
        <w:tc>
          <w:tcPr>
            <w:tcW w:w="0" w:type="auto"/>
          </w:tcPr>
          <w:p w14:paraId="2BBC8F95" w14:textId="764C7514" w:rsidR="009200CE" w:rsidRPr="009C2616" w:rsidRDefault="005D7A7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74623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estionnaire completed briefly after the burglary (mostly 2 to 7 weeks later) </w:t>
            </w:r>
          </w:p>
        </w:tc>
        <w:tc>
          <w:tcPr>
            <w:tcW w:w="0" w:type="auto"/>
          </w:tcPr>
          <w:p w14:paraId="0BC895B9" w14:textId="2C8FBD88" w:rsidR="009200CE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8734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</w:t>
            </w:r>
          </w:p>
          <w:p w14:paraId="43986464" w14:textId="7FDC9E42" w:rsidR="008734CB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A469C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 sex</w:t>
            </w:r>
          </w:p>
          <w:p w14:paraId="3A3CFEA1" w14:textId="7EE9BABA" w:rsidR="008734CB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734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utions taken prior to burglary</w:t>
            </w:r>
            <w:r w:rsidR="009C6EC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omposite score </w:t>
            </w:r>
          </w:p>
          <w:p w14:paraId="4C4EF503" w14:textId="04F81EFD" w:rsidR="008734CB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8734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ness of relations with family and neighbors</w:t>
            </w:r>
            <w:r w:rsidR="009C6EC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omposite score </w:t>
            </w:r>
          </w:p>
          <w:p w14:paraId="41DA333B" w14:textId="74527AB3" w:rsidR="009C6EC3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734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ceived police help</w:t>
            </w:r>
            <w:r w:rsidR="009C6EC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  <w:r w:rsidR="008734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80A5C9" w14:textId="1CAB2889" w:rsidR="008734CB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155CC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ng image of </w:t>
            </w:r>
            <w:r w:rsidR="00701F4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glar</w:t>
            </w:r>
            <w:r w:rsidR="009E6E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  <w:r w:rsidR="00701F4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BDD076A" w14:textId="1F0294F6" w:rsidR="00E015C0" w:rsidRPr="009C2616" w:rsidRDefault="005D7A7B" w:rsidP="00C936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revictimization</w:t>
            </w:r>
            <w:r w:rsidR="009E6E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</w:p>
        </w:tc>
        <w:tc>
          <w:tcPr>
            <w:tcW w:w="0" w:type="auto"/>
          </w:tcPr>
          <w:p w14:paraId="4B103A5D" w14:textId="2F764349" w:rsidR="009200CE" w:rsidRPr="009C2616" w:rsidRDefault="00EC6978" w:rsidP="00722AE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01F4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revictimization</w:t>
            </w:r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  <w:r w:rsidR="00701F4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5077AF3" w14:textId="099F2C8C" w:rsidR="00701F4E" w:rsidRPr="009C2616" w:rsidRDefault="00EC6978" w:rsidP="00722AE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increase </w:t>
            </w:r>
            <w:r w:rsidR="00701F4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sychological symptoms</w:t>
            </w:r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</w:p>
        </w:tc>
        <w:tc>
          <w:tcPr>
            <w:tcW w:w="0" w:type="auto"/>
          </w:tcPr>
          <w:p w14:paraId="38A412B9" w14:textId="0E4938DA" w:rsidR="00E015C0" w:rsidRPr="009C2616" w:rsidRDefault="00EC6978" w:rsidP="00155CCA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A469C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revictimization: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E2FAE2A" w14:textId="79493D54" w:rsidR="00475E9E" w:rsidRPr="009C2616" w:rsidRDefault="00475E9E" w:rsidP="00E015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riate analysis: not performed</w:t>
            </w:r>
          </w:p>
          <w:p w14:paraId="1B433775" w14:textId="16310975" w:rsidR="00475E9E" w:rsidRPr="009C2616" w:rsidRDefault="001D6DB0" w:rsidP="00E015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regression analysis: 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adjusting for the other risk/protective factors, </w:t>
            </w:r>
            <w:r w:rsidR="007A01A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</w:t>
            </w:r>
            <w:r w:rsidR="00A469C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and male sex were 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ociated with fear of revictimization</w:t>
            </w:r>
            <w:r w:rsidR="007A01A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older victims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less fear of revictimization than younger victims</w:t>
            </w:r>
            <w:r w:rsidR="007A01A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067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male victims reported less fear of revictimization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female victims</w:t>
            </w:r>
          </w:p>
          <w:p w14:paraId="16A67C9E" w14:textId="72448300" w:rsidR="00E015C0" w:rsidRPr="009C2616" w:rsidRDefault="00475E9E" w:rsidP="00E015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0B61C07" w14:textId="435102D5" w:rsidR="00E015C0" w:rsidRPr="009C2616" w:rsidRDefault="00EC6978" w:rsidP="00155CCA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increase</w:t>
            </w:r>
            <w:r w:rsidR="00A469C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</w:t>
            </w:r>
            <w:r w:rsidR="002A085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A469C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sychological symptoms: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4CE2B9" w14:textId="4AF2EE5C" w:rsidR="00475E9E" w:rsidRPr="009C2616" w:rsidRDefault="00475E9E" w:rsidP="00E015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riate analysis: not performed</w:t>
            </w:r>
          </w:p>
          <w:p w14:paraId="3FD9E656" w14:textId="1F88AEE9" w:rsidR="00A469C2" w:rsidRPr="009C2616" w:rsidRDefault="001D6DB0" w:rsidP="00E015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regression analysis: 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adjusting for the other risk/protective factors, 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was associated with 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 increase 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sychological symptoms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older 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victims reported more 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psychological symptoms than younger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B04AB2B" w14:textId="75268EB2" w:rsidR="0009158D" w:rsidRPr="009C2616" w:rsidRDefault="001D6DB0" w:rsidP="00F24B9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h analysis: 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</w:t>
            </w:r>
            <w:r w:rsidR="00802F8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ing for potential causality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ar of revictimization was positively associated with 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 increase </w:t>
            </w:r>
            <w:r w:rsidR="000B5F9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</w:t>
            </w:r>
            <w:r w:rsidR="00E015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ical symptoms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victims who reported more 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ar of revictimization </w:t>
            </w:r>
            <w:proofErr w:type="spellStart"/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</w:t>
            </w:r>
            <w:proofErr w:type="spellEnd"/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more increase</w:t>
            </w:r>
            <w:r w:rsidR="00F24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psychological symptoms </w:t>
            </w:r>
            <w:r w:rsidR="00314E1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 those who reported less fear</w:t>
            </w:r>
          </w:p>
        </w:tc>
      </w:tr>
      <w:tr w:rsidR="00A020CA" w:rsidRPr="009C2616" w14:paraId="75E0F9BA" w14:textId="77777777" w:rsidTr="00155CCA">
        <w:tc>
          <w:tcPr>
            <w:tcW w:w="0" w:type="auto"/>
          </w:tcPr>
          <w:p w14:paraId="60EECBC7" w14:textId="3815B189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 xml:space="preserve">Kunst, Rutten, &amp;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nijf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(2013)</w:t>
            </w:r>
          </w:p>
        </w:tc>
        <w:tc>
          <w:tcPr>
            <w:tcW w:w="0" w:type="auto"/>
          </w:tcPr>
          <w:p w14:paraId="45FFE5A3" w14:textId="0F922E2B" w:rsidR="009200CE" w:rsidRPr="009C2616" w:rsidRDefault="00907914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Netherlands, </w:t>
            </w:r>
            <w:r w:rsidR="002472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al towns and villages Holland Midden police district </w:t>
            </w:r>
          </w:p>
        </w:tc>
        <w:tc>
          <w:tcPr>
            <w:tcW w:w="0" w:type="auto"/>
          </w:tcPr>
          <w:p w14:paraId="440C8309" w14:textId="7FF08003" w:rsidR="009200CE" w:rsidRPr="009C2616" w:rsidRDefault="00907914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victims of domestic burglary (32 males, 63 females)</w:t>
            </w:r>
          </w:p>
        </w:tc>
        <w:tc>
          <w:tcPr>
            <w:tcW w:w="0" w:type="auto"/>
          </w:tcPr>
          <w:p w14:paraId="2F0BBFC5" w14:textId="5B4670EB" w:rsidR="009200CE" w:rsidRPr="009C2616" w:rsidRDefault="00907914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telephone interviews conducted by a research assistant (one within a month after the burglary and one within a month after the first interview)</w:t>
            </w:r>
          </w:p>
        </w:tc>
        <w:tc>
          <w:tcPr>
            <w:tcW w:w="0" w:type="auto"/>
          </w:tcPr>
          <w:p w14:paraId="063BA16E" w14:textId="073CCD17" w:rsidR="009200CE" w:rsidRPr="009C2616" w:rsidRDefault="005D7A7B" w:rsidP="00722A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809C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</w:t>
            </w:r>
          </w:p>
          <w:p w14:paraId="7069DF54" w14:textId="5803410E" w:rsidR="00B809C8" w:rsidRPr="009C2616" w:rsidRDefault="005D7A7B" w:rsidP="00722A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B809C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sex</w:t>
            </w:r>
          </w:p>
          <w:p w14:paraId="1415E19F" w14:textId="27910EB8" w:rsidR="00B809C8" w:rsidRPr="009C2616" w:rsidRDefault="005D7A7B" w:rsidP="00722A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809C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home during burglary</w:t>
            </w:r>
          </w:p>
          <w:p w14:paraId="718186CB" w14:textId="12B0C9E8" w:rsidR="00B809C8" w:rsidRPr="009C2616" w:rsidRDefault="005D7A7B" w:rsidP="00722A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B805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alled </w:t>
            </w:r>
            <w:r w:rsidR="00B809C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raumatic distress as measured by the Peritraumatic Distress Inventory (PDI; Brunet et al., 2001)</w:t>
            </w:r>
          </w:p>
          <w:p w14:paraId="73A9409A" w14:textId="77777777" w:rsidR="00F719DF" w:rsidRPr="00F719DF" w:rsidRDefault="00F719DF" w:rsidP="00F719D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9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isfaction with police performance (e.g. police politeness), composite score</w:t>
            </w:r>
          </w:p>
          <w:p w14:paraId="3F20434A" w14:textId="77777777" w:rsidR="00F719DF" w:rsidRPr="00F719DF" w:rsidRDefault="00F719DF" w:rsidP="00F719D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9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tisfaction with police procedure (e.g. police efficiency), composite score </w:t>
            </w:r>
          </w:p>
          <w:p w14:paraId="70C8B7B0" w14:textId="2DB580FE" w:rsidR="00393312" w:rsidRPr="009C2616" w:rsidRDefault="00393312" w:rsidP="00722AE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TSD symptoms at time 1 as measured by the Trauma Screening Questionnaire (TSQ; Brewin, Rose, Andrews, Green, Tata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Evedy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&amp;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a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2)</w:t>
            </w:r>
          </w:p>
        </w:tc>
        <w:tc>
          <w:tcPr>
            <w:tcW w:w="0" w:type="auto"/>
          </w:tcPr>
          <w:p w14:paraId="762C3A52" w14:textId="633D3454" w:rsidR="00567CA9" w:rsidRPr="009C2616" w:rsidRDefault="00567CA9" w:rsidP="00722AE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1 as measured by the Trauma Screening Questionnaire (TSQ; Brewin, Rose, Andrews, Green, Tata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Evedy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&amp;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a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2)</w:t>
            </w:r>
          </w:p>
          <w:p w14:paraId="153ED23E" w14:textId="3E0D697C" w:rsidR="009200CE" w:rsidRPr="009C2616" w:rsidRDefault="00B809C8" w:rsidP="00722AE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time 2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 measure</w:t>
            </w:r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</w:t>
            </w:r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self-report version of the PTSD Symptom Scale (PSS-SR; </w:t>
            </w:r>
            <w:proofErr w:type="spellStart"/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a</w:t>
            </w:r>
            <w:proofErr w:type="spellEnd"/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Riggs, </w:t>
            </w:r>
            <w:proofErr w:type="spellStart"/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cu</w:t>
            </w:r>
            <w:proofErr w:type="spellEnd"/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&amp; </w:t>
            </w:r>
            <w:proofErr w:type="spellStart"/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hbaum</w:t>
            </w:r>
            <w:proofErr w:type="spellEnd"/>
            <w:r w:rsidR="003933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93)</w:t>
            </w:r>
          </w:p>
        </w:tc>
        <w:tc>
          <w:tcPr>
            <w:tcW w:w="0" w:type="auto"/>
          </w:tcPr>
          <w:p w14:paraId="3B8DAC79" w14:textId="23949443" w:rsidR="00D81936" w:rsidRPr="009C2616" w:rsidRDefault="00D81936" w:rsidP="00155CC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1:</w:t>
            </w:r>
          </w:p>
          <w:p w14:paraId="590459E2" w14:textId="16089C7E" w:rsidR="00314E1A" w:rsidRPr="009C2616" w:rsidRDefault="001D6DB0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261D5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all risk/protective factors, only 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sex and </w:t>
            </w:r>
            <w:r w:rsidR="00B805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alled 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raumatic distress</w:t>
            </w:r>
            <w:r w:rsidR="00CA36E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ssociated with 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at time 1</w:t>
            </w:r>
            <w:r w:rsidR="0019783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</w:p>
          <w:p w14:paraId="11FF1D8E" w14:textId="77777777" w:rsidR="00314E1A" w:rsidRPr="009C2616" w:rsidRDefault="00197836" w:rsidP="00155C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victims reported more PTSD symptoms than male victims</w:t>
            </w:r>
            <w:r w:rsidR="00314E1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A31642B" w14:textId="3434080C" w:rsidR="00CA36E9" w:rsidRPr="009C2616" w:rsidRDefault="00197836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 with higher levels of recalled peritraumatic distress reported more PTSD symptoms than those with lower levels</w:t>
            </w:r>
          </w:p>
          <w:p w14:paraId="19864488" w14:textId="77777777" w:rsidR="00475E9E" w:rsidRPr="009C2616" w:rsidRDefault="00475E9E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2F505F39" w14:textId="0D7800D9" w:rsidR="00475E9E" w:rsidRPr="009C2616" w:rsidRDefault="00475E9E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450277CA" w14:textId="7DD4AA2F" w:rsidR="00D81936" w:rsidRPr="009C2616" w:rsidRDefault="00D81936" w:rsidP="00155CC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2:</w:t>
            </w:r>
          </w:p>
          <w:p w14:paraId="3122E2B8" w14:textId="0867B1B1" w:rsidR="00660D61" w:rsidRPr="009C2616" w:rsidRDefault="001D6DB0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840E3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all risk/protective factors, only </w:t>
            </w:r>
            <w:r w:rsidR="00B805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alled </w:t>
            </w:r>
            <w:proofErr w:type="spellStart"/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rauma</w:t>
            </w:r>
            <w:proofErr w:type="spellEnd"/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tress and 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1 were associated with PTSD symptom</w:t>
            </w:r>
            <w:r w:rsidR="00696E1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2</w:t>
            </w:r>
            <w:r w:rsidR="00840E3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victims with higher levels of recalled peritraumatic distress 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victims with</w:t>
            </w:r>
            <w:r w:rsidR="00840E3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re PTSD symptoms at time 1 reported higher PTSD symptom levels at time 2</w:t>
            </w:r>
            <w:r w:rsidR="00567CA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C5849DA" w14:textId="629B837A" w:rsidR="00660D61" w:rsidRPr="009C2616" w:rsidRDefault="001D6DB0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multivariate regression analysis: </w:t>
            </w:r>
            <w:r w:rsidR="00F13B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ing for the other risk/protective factors</w:t>
            </w:r>
            <w:r w:rsidR="00F13B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ly</w:t>
            </w:r>
            <w:r w:rsidR="00F13B7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805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alled </w:t>
            </w:r>
            <w:proofErr w:type="spellStart"/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rauma</w:t>
            </w:r>
            <w:proofErr w:type="spellEnd"/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tress, PTSD symptom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1, and the interactions between PTSD symptom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1 and satisfaction with police performance and between PTSD symptom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</w:t>
            </w:r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1 and satisfaction with police procedure were associated with PTSD symptom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ime 2;</w:t>
            </w:r>
          </w:p>
          <w:p w14:paraId="52398C1A" w14:textId="6C29AF79" w:rsidR="00660D61" w:rsidRPr="009C2616" w:rsidRDefault="001F1BA3" w:rsidP="00660D6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ith </w:t>
            </w:r>
            <w:r w:rsidR="006C45C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er levels of </w:t>
            </w:r>
            <w:r w:rsidR="00B805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alled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itraumatic distress and more PTSD symptoms at time 1 reported 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er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at time 2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</w:t>
            </w:r>
            <w:r w:rsidR="00B70E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se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lower levels of recalled peritraumatic distres</w:t>
            </w:r>
            <w:r w:rsidR="00660D6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;</w:t>
            </w:r>
          </w:p>
          <w:p w14:paraId="68FB556B" w14:textId="6D5640F7" w:rsidR="00475E9E" w:rsidRPr="009C2616" w:rsidRDefault="008F56EA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</w:t>
            </w:r>
            <w:r w:rsidR="001F1B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PTSD symptoms at time 1 </w:t>
            </w:r>
            <w:r w:rsidR="00D0182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a high level of satisfaction with police performance or procedur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 symptom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at time 2 </w:t>
            </w:r>
            <w:r w:rsidR="00D0182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an those with more PTSD symptoms at time 1 and </w:t>
            </w:r>
            <w:r w:rsidR="00D02E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w level of satisfaction with police performance or procedure</w:t>
            </w:r>
          </w:p>
          <w:p w14:paraId="26145A82" w14:textId="210722BE" w:rsidR="00F13B74" w:rsidRPr="009C2616" w:rsidRDefault="00475E9E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9C2616" w14:paraId="0F1974D8" w14:textId="77777777" w:rsidTr="00155CCA">
        <w:tc>
          <w:tcPr>
            <w:tcW w:w="0" w:type="auto"/>
          </w:tcPr>
          <w:p w14:paraId="52D93FDE" w14:textId="56A6B9A9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Maguire (1980)</w:t>
            </w:r>
          </w:p>
        </w:tc>
        <w:tc>
          <w:tcPr>
            <w:tcW w:w="0" w:type="auto"/>
          </w:tcPr>
          <w:p w14:paraId="3D0E4389" w14:textId="04792CCE" w:rsidR="009200CE" w:rsidRPr="009C2616" w:rsidRDefault="00247246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ted Kingdom, several towns and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leages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ames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Valley police district</w:t>
            </w:r>
          </w:p>
        </w:tc>
        <w:tc>
          <w:tcPr>
            <w:tcW w:w="0" w:type="auto"/>
          </w:tcPr>
          <w:p w14:paraId="737405AE" w14:textId="041E7643" w:rsidR="009200CE" w:rsidRPr="009C2616" w:rsidRDefault="00247246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322 victims of domestic burglary </w:t>
            </w:r>
            <w:r w:rsidR="002C31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3 males and 159 females)</w:t>
            </w:r>
          </w:p>
        </w:tc>
        <w:tc>
          <w:tcPr>
            <w:tcW w:w="0" w:type="auto"/>
          </w:tcPr>
          <w:p w14:paraId="450AE2D7" w14:textId="6CC46946" w:rsidR="009200CE" w:rsidRPr="009C2616" w:rsidRDefault="005D7A7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2472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-to-face interview conducted in victims’ homes by the author and </w:t>
            </w:r>
            <w:r w:rsidR="002472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other researcher (between 4 and 10 weeks after the burglary)</w:t>
            </w:r>
          </w:p>
        </w:tc>
        <w:tc>
          <w:tcPr>
            <w:tcW w:w="0" w:type="auto"/>
          </w:tcPr>
          <w:p w14:paraId="527C41AF" w14:textId="7502DBCF" w:rsidR="009200CE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  <w:r w:rsidR="00CB15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sex</w:t>
            </w:r>
          </w:p>
          <w:p w14:paraId="7A8BA455" w14:textId="60EABA94" w:rsidR="00CB1533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3A15E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ale victims’ </w:t>
            </w:r>
            <w:r w:rsidR="00CB15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rital status </w:t>
            </w:r>
            <w:r w:rsidR="0034657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married, single, </w:t>
            </w:r>
            <w:r w:rsidR="009E6EC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arated/divorced, widowed)</w:t>
            </w:r>
          </w:p>
          <w:p w14:paraId="16C4EC0F" w14:textId="53F5BBF0" w:rsidR="003A15E3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  <w:r w:rsidR="003A15E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victims’ social status (working class versus middle class)</w:t>
            </w:r>
          </w:p>
          <w:p w14:paraId="667A63AD" w14:textId="15A68B8A" w:rsidR="003A15E3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3A15E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victims’ living status (living alone versus living with others)</w:t>
            </w:r>
          </w:p>
          <w:p w14:paraId="69CE1284" w14:textId="145A2EDB" w:rsidR="00D16CBF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D16CB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glary in female’s house committed during night-time</w:t>
            </w:r>
          </w:p>
          <w:p w14:paraId="4C3C3BFF" w14:textId="1D9AF420" w:rsidR="003A15E3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D16CB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being at home during burglary</w:t>
            </w:r>
          </w:p>
          <w:p w14:paraId="4DAD2B0B" w14:textId="3AF683E7" w:rsidR="00D16CBF" w:rsidRPr="009C2616" w:rsidRDefault="005D7A7B" w:rsidP="00722AE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D16CB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rglary in female’s house </w:t>
            </w:r>
            <w:r w:rsidR="00FD4F8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itted</w:t>
            </w:r>
            <w:r w:rsidR="00D16CB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rough forced entry</w:t>
            </w:r>
          </w:p>
        </w:tc>
        <w:tc>
          <w:tcPr>
            <w:tcW w:w="0" w:type="auto"/>
          </w:tcPr>
          <w:p w14:paraId="047EC133" w14:textId="5C93CBEB" w:rsidR="009200CE" w:rsidRPr="009C2616" w:rsidRDefault="00EC6978" w:rsidP="00722AE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</w:t>
            </w:r>
            <w:r w:rsidR="00CB15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rity of  psychological impact of burglary on victim according to 10 persons </w:t>
            </w:r>
            <w:r w:rsidR="00CB15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nstructed to read each victim’s account of the burglary’s effects</w:t>
            </w:r>
            <w:r w:rsidR="0034657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ore serious versus less serious effects)</w:t>
            </w:r>
          </w:p>
        </w:tc>
        <w:tc>
          <w:tcPr>
            <w:tcW w:w="0" w:type="auto"/>
          </w:tcPr>
          <w:p w14:paraId="1417AF0F" w14:textId="43E27917" w:rsidR="002970BA" w:rsidRPr="009C2616" w:rsidRDefault="00EC6978" w:rsidP="00155CC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</w:t>
            </w:r>
            <w:r w:rsidR="002970B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ity of  psychological impact of burglary on victim</w:t>
            </w:r>
          </w:p>
          <w:p w14:paraId="6DA04E66" w14:textId="1FBF972F" w:rsidR="00261D5F" w:rsidRPr="009C2616" w:rsidRDefault="001D6DB0" w:rsidP="002C31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</w:p>
          <w:p w14:paraId="409DB781" w14:textId="282818F7" w:rsidR="00261D5F" w:rsidRPr="009C2616" w:rsidRDefault="00261D5F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entire sample </w:t>
            </w:r>
            <w:r w:rsidR="00D16CB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male victims </w:t>
            </w:r>
            <w:r w:rsidR="00D16CB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experienced more serious effects than male victims </w:t>
            </w:r>
          </w:p>
          <w:p w14:paraId="68852990" w14:textId="0EFD562A" w:rsidR="00475E9E" w:rsidRPr="009C2616" w:rsidRDefault="00D16CBF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ong female victims, </w:t>
            </w:r>
            <w:r w:rsidR="0034657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rital status was the only factor associated with severity of psychological impact;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</w:t>
            </w:r>
            <w:r w:rsidR="002C31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4657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were separated, divorced, or widowed </w:t>
            </w:r>
            <w:r w:rsidR="002C31A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perienced more serious effects than </w:t>
            </w:r>
            <w:r w:rsidR="00B70EC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="003A15E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belonging to</w:t>
            </w:r>
            <w:r w:rsidR="00660D6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y of</w:t>
            </w:r>
            <w:r w:rsidR="003A15E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se categories</w:t>
            </w:r>
          </w:p>
          <w:p w14:paraId="106F1C12" w14:textId="77777777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0DC664E6" w14:textId="52A4A5BD" w:rsidR="003A15E3" w:rsidRPr="009C2616" w:rsidRDefault="00475E9E" w:rsidP="00155C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9C2616" w14:paraId="20B333D3" w14:textId="77777777" w:rsidTr="00155CCA">
        <w:tc>
          <w:tcPr>
            <w:tcW w:w="0" w:type="auto"/>
          </w:tcPr>
          <w:p w14:paraId="5EA4392A" w14:textId="1DB992DB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wby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Gorgenyi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Ostrihanska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, Walklate, &amp;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>Wojcik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(1999)</w:t>
            </w:r>
          </w:p>
        </w:tc>
        <w:tc>
          <w:tcPr>
            <w:tcW w:w="0" w:type="auto"/>
          </w:tcPr>
          <w:p w14:paraId="5D37A2A8" w14:textId="113AF403" w:rsidR="009200CE" w:rsidRPr="009C2616" w:rsidRDefault="00AE2F0E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, Plymouth and Salford; Poland, Lublin and Warsaw; and Hungary, Miskolc</w:t>
            </w:r>
          </w:p>
        </w:tc>
        <w:tc>
          <w:tcPr>
            <w:tcW w:w="0" w:type="auto"/>
          </w:tcPr>
          <w:p w14:paraId="5D31F106" w14:textId="093F339E" w:rsidR="009200CE" w:rsidRPr="009C2616" w:rsidRDefault="009132B9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 </w:t>
            </w:r>
            <w:r w:rsidR="00177C9D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 of domestic burglary from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ymouth, Warsaw, and Lublin, 132 </w:t>
            </w:r>
            <w:r w:rsidR="00177C9D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lford, and 77 </w:t>
            </w:r>
            <w:r w:rsidR="00177C9D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skolc</w:t>
            </w:r>
            <w:r w:rsidR="00177C9D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umbers of males and females not indicated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5FF85B2E" w14:textId="2A5F1BFC" w:rsidR="009200CE" w:rsidRPr="009C2616" w:rsidRDefault="005D7A7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9132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-to-face interview conducted in victims</w:t>
            </w:r>
            <w:r w:rsidR="002970B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="009132B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mes by trained interviewers (either 6 to 8 weeks or 16 to 18 weeks after the burglary)</w:t>
            </w:r>
          </w:p>
        </w:tc>
        <w:tc>
          <w:tcPr>
            <w:tcW w:w="0" w:type="auto"/>
          </w:tcPr>
          <w:p w14:paraId="390FC833" w14:textId="0B78FB21" w:rsidR="009200CE" w:rsidRPr="009C2616" w:rsidRDefault="005D7A7B" w:rsidP="00722AE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CC18E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ntry (UK, Poland, or Hungary)</w:t>
            </w:r>
          </w:p>
          <w:p w14:paraId="633B01F5" w14:textId="298231AF" w:rsidR="00CE26D5" w:rsidRPr="009C2616" w:rsidRDefault="005D7A7B" w:rsidP="00722AE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CE26D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 sex</w:t>
            </w:r>
          </w:p>
          <w:p w14:paraId="0EF3E737" w14:textId="77777777" w:rsidR="00312CD4" w:rsidRPr="00312CD4" w:rsidRDefault="00312CD4" w:rsidP="00312C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2C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rity as indicated by not having a car or not having been on holiday recently</w:t>
            </w:r>
          </w:p>
          <w:p w14:paraId="2F704BB4" w14:textId="07BD18ED" w:rsidR="00CE26D5" w:rsidRPr="009C2616" w:rsidRDefault="005D7A7B" w:rsidP="00722AE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57E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 </w:t>
            </w:r>
            <w:r w:rsidR="00CE26D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ing insured </w:t>
            </w:r>
          </w:p>
          <w:p w14:paraId="55CED20B" w14:textId="7BDB8453" w:rsidR="00CE26D5" w:rsidRPr="009C2616" w:rsidRDefault="00CE26D5" w:rsidP="00C53982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A8DB05" w14:textId="64E86083" w:rsidR="009200CE" w:rsidRPr="009C2616" w:rsidRDefault="00EC6978" w:rsidP="00722AE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9476E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ng affected by the burglary as measured by a single item with 5 response categories (“very much affected”, “quite a lot”, “a little</w:t>
            </w:r>
            <w:r w:rsidR="008069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, “not at all”, “other”)</w:t>
            </w:r>
          </w:p>
        </w:tc>
        <w:tc>
          <w:tcPr>
            <w:tcW w:w="0" w:type="auto"/>
          </w:tcPr>
          <w:p w14:paraId="2BF58C79" w14:textId="204BC569" w:rsidR="002970BA" w:rsidRPr="009C2616" w:rsidRDefault="00EC6978" w:rsidP="00155CC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2970B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ng affected by the burglary</w:t>
            </w:r>
          </w:p>
          <w:p w14:paraId="2AE8AA4D" w14:textId="2E237C26" w:rsidR="00660D61" w:rsidRPr="009C2616" w:rsidRDefault="00CC4DBC" w:rsidP="00660D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all risk/protective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es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associated with being affected by the burglary; </w:t>
            </w:r>
          </w:p>
          <w:p w14:paraId="366B061A" w14:textId="2726FF25" w:rsidR="00A93657" w:rsidRPr="009C2616" w:rsidRDefault="00CC18EB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from Poland and Hungary more often reported they were “very much affected” by the burglary 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the UK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655C064" w14:textId="728EDBE1" w:rsidR="00A93657" w:rsidRPr="009C2616" w:rsidRDefault="00C53982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victims more often reported they were “very much affected” by the burglary than male victims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AB8B1AF" w14:textId="04B474A5" w:rsidR="00A93657" w:rsidRPr="009C2616" w:rsidRDefault="00C53982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 who did not own a car</w:t>
            </w:r>
            <w:r w:rsidR="00157E5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often reported they were “very much affected” by the burglary 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did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0BBA91F" w14:textId="7A6E9B34" w:rsidR="00A93657" w:rsidRPr="009C2616" w:rsidRDefault="00157E5E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had not been on holiday recently more often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eported they were “very much affected” by the burglary 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had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</w:p>
          <w:p w14:paraId="7440668B" w14:textId="259EB1E0" w:rsidR="00157E5E" w:rsidRPr="009C2616" w:rsidRDefault="00157E5E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were not insured more often reported they were “very much affected” by the burglary 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were</w:t>
            </w:r>
          </w:p>
          <w:p w14:paraId="22B3FCF9" w14:textId="77777777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60E73398" w14:textId="0A05356C" w:rsidR="00475E9E" w:rsidRPr="009C2616" w:rsidRDefault="00475E9E" w:rsidP="00475E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9C2616" w14:paraId="57B38C1E" w14:textId="77777777" w:rsidTr="00155CCA">
        <w:tc>
          <w:tcPr>
            <w:tcW w:w="0" w:type="auto"/>
          </w:tcPr>
          <w:p w14:paraId="15D7E4D2" w14:textId="66171B1D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 xml:space="preserve">Waller &amp;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kihiro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(1978)</w:t>
            </w:r>
          </w:p>
        </w:tc>
        <w:tc>
          <w:tcPr>
            <w:tcW w:w="0" w:type="auto"/>
          </w:tcPr>
          <w:p w14:paraId="3F38D087" w14:textId="27DE2ED4" w:rsidR="009200CE" w:rsidRPr="009C2616" w:rsidRDefault="009A00B8" w:rsidP="009200CE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anada, Toronto</w:t>
            </w:r>
          </w:p>
        </w:tc>
        <w:tc>
          <w:tcPr>
            <w:tcW w:w="0" w:type="auto"/>
          </w:tcPr>
          <w:p w14:paraId="1672047D" w14:textId="09F3AA52" w:rsidR="009200CE" w:rsidRPr="009C2616" w:rsidRDefault="001B213D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 victims of domestic burglary</w:t>
            </w:r>
            <w:r w:rsidR="009A00B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2 males, 62 females, 2 sex unknown)</w:t>
            </w:r>
          </w:p>
        </w:tc>
        <w:tc>
          <w:tcPr>
            <w:tcW w:w="0" w:type="auto"/>
          </w:tcPr>
          <w:p w14:paraId="2F22EBBB" w14:textId="1DCA21C6" w:rsidR="009200CE" w:rsidRPr="009C2616" w:rsidRDefault="005D7A7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9D08E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-to-face interview conducted in victims' homes by trained </w:t>
            </w:r>
            <w:r w:rsidR="00B178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iewers (within 16 months after the burglary)</w:t>
            </w:r>
          </w:p>
        </w:tc>
        <w:tc>
          <w:tcPr>
            <w:tcW w:w="0" w:type="auto"/>
          </w:tcPr>
          <w:p w14:paraId="77358CED" w14:textId="3A693B5F" w:rsidR="009C4424" w:rsidRPr="009C2616" w:rsidRDefault="005D7A7B" w:rsidP="00722AE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9C442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 sex</w:t>
            </w:r>
          </w:p>
          <w:p w14:paraId="33B33229" w14:textId="09B472C5" w:rsidR="009C4424" w:rsidRPr="009C2616" w:rsidRDefault="005D7A7B" w:rsidP="00722AE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9C442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ning to live long in burgled house</w:t>
            </w:r>
          </w:p>
          <w:p w14:paraId="35DB43B7" w14:textId="234827F2" w:rsidR="009200CE" w:rsidRPr="009C2616" w:rsidRDefault="005D7A7B" w:rsidP="00722AE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9C442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ing made major alterations to burgled house</w:t>
            </w:r>
          </w:p>
          <w:p w14:paraId="2EE9E668" w14:textId="54514D5C" w:rsidR="009C4424" w:rsidRPr="009C2616" w:rsidRDefault="005D7A7B" w:rsidP="00722AE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9C4424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ire to see burglar imprisoned</w:t>
            </w:r>
          </w:p>
          <w:p w14:paraId="69BA20E0" w14:textId="717EF780" w:rsidR="009C4424" w:rsidRPr="009C2616" w:rsidRDefault="009C4424" w:rsidP="00EE4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0491A8" w14:textId="364505AC" w:rsidR="009200CE" w:rsidRPr="009C2616" w:rsidRDefault="00EC6978" w:rsidP="00722AE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A95AD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on</w:t>
            </w:r>
            <w:r w:rsidR="00B828B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</w:t>
            </w:r>
            <w:r w:rsidR="00EE49E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enced immediately after confrontation with the burglar or discovery of</w:t>
            </w:r>
            <w:r w:rsidR="00A95AD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burglary</w:t>
            </w:r>
            <w:r w:rsidR="00E14B3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ix types</w:t>
            </w:r>
            <w:r w:rsidR="00A95AD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urprise, fear, anger, upset, relaxed, calm</w:t>
            </w:r>
          </w:p>
          <w:p w14:paraId="6E568697" w14:textId="7BEF1AEC" w:rsidR="00EE49E5" w:rsidRPr="009C2616" w:rsidRDefault="00EC6978" w:rsidP="00722AE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EE49E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being alone</w:t>
            </w:r>
          </w:p>
          <w:p w14:paraId="2D62F9F6" w14:textId="624D7513" w:rsidR="00EE49E5" w:rsidRPr="009C2616" w:rsidRDefault="00EC6978" w:rsidP="00722AE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EE49E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r of entering </w:t>
            </w:r>
            <w:r w:rsidR="00F10E7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e’s </w:t>
            </w:r>
            <w:r w:rsidR="00EE49E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use or rooms within </w:t>
            </w:r>
            <w:r w:rsidR="00F10E7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e’s </w:t>
            </w:r>
            <w:r w:rsidR="00EE49E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</w:t>
            </w:r>
          </w:p>
        </w:tc>
        <w:tc>
          <w:tcPr>
            <w:tcW w:w="0" w:type="auto"/>
          </w:tcPr>
          <w:p w14:paraId="61E98A16" w14:textId="762C0B0C" w:rsidR="00FA0646" w:rsidRPr="009C2616" w:rsidRDefault="00EC6978" w:rsidP="00155CC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ons experienced immediately after confrontation with the burglar or discovery of the burglary:</w:t>
            </w:r>
          </w:p>
          <w:p w14:paraId="37B5BBAE" w14:textId="2E6E7499" w:rsidR="00E03F82" w:rsidRPr="009C2616" w:rsidRDefault="00E03F82" w:rsidP="004560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</w:p>
          <w:p w14:paraId="57F5E76E" w14:textId="1C0F1636" w:rsidR="00FA0646" w:rsidRPr="009C2616" w:rsidRDefault="00EE49E5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 victims reported less fear </w:t>
            </w:r>
            <w:r w:rsidR="00754A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confrontation with the burglar or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ediately</w:t>
            </w:r>
            <w:r w:rsidR="00754A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discovery of the burglary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01BB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 not more or less surprise or anger than female victims</w:t>
            </w:r>
            <w:r w:rsidR="00F11CAF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3"/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2F4A90" w14:textId="09D3E26C" w:rsidR="00FA0646" w:rsidRPr="009C2616" w:rsidRDefault="00631CC5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anning to live long in burgled house and 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made major alterations to burgled house were not associated with fear after confrontation with the burglar or immediately after discovery of the burglary</w:t>
            </w:r>
            <w:r w:rsidR="00F11CAF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4"/>
            </w:r>
          </w:p>
          <w:p w14:paraId="0220A14D" w14:textId="0273F7C4" w:rsidR="009200CE" w:rsidRPr="009C2616" w:rsidRDefault="00FA0646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ire to see burglar imprisoned was not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ssociated with fear, anger, upset or surprise</w:t>
            </w:r>
            <w:r w:rsidR="00F11CAF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5"/>
            </w:r>
          </w:p>
          <w:p w14:paraId="7DDDEBC1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7581F271" w14:textId="08B39FD4" w:rsidR="00CC78DB" w:rsidRPr="009C2616" w:rsidRDefault="00CC78DB" w:rsidP="00155C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5D7F0C1A" w14:textId="23EB6026" w:rsidR="00FA0646" w:rsidRPr="009C2616" w:rsidRDefault="00EC6978" w:rsidP="00155CC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being alone:</w:t>
            </w:r>
          </w:p>
          <w:p w14:paraId="0148F76F" w14:textId="35F4CD9B" w:rsidR="00FA0646" w:rsidRPr="009C2616" w:rsidRDefault="00495E0C" w:rsidP="00FA06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victims reported less fear of being alone than female victims</w:t>
            </w:r>
            <w:r w:rsidR="00D25789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6"/>
            </w:r>
          </w:p>
          <w:p w14:paraId="19B2BBB5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106186711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73F9D767" w14:textId="1FFE8AAE" w:rsidR="00CC78DB" w:rsidRPr="009C2616" w:rsidRDefault="00CC78DB" w:rsidP="00155C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773C267A" w14:textId="45F40702" w:rsidR="00FA0646" w:rsidRPr="009C2616" w:rsidRDefault="00EC6978" w:rsidP="00155CC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r of entering one’s house </w:t>
            </w:r>
            <w:r w:rsidR="0088418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oms within one’s house:</w:t>
            </w:r>
          </w:p>
          <w:bookmarkEnd w:id="1"/>
          <w:p w14:paraId="6CEB254E" w14:textId="0B807E05" w:rsidR="00754A96" w:rsidRPr="009C2616" w:rsidRDefault="00495E0C" w:rsidP="00FA06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  <w:r w:rsidR="00401BB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 victims reported less fear of entering 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ir</w:t>
            </w:r>
            <w:r w:rsidR="00401BB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use or </w:t>
            </w:r>
            <w:r w:rsidR="00104D1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tering </w:t>
            </w:r>
            <w:r w:rsidR="00401BB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oms within 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ir</w:t>
            </w:r>
            <w:r w:rsidR="00401BB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use than female victims</w:t>
            </w:r>
            <w:r w:rsidR="00D25789" w:rsidRPr="009C2616">
              <w:rPr>
                <w:rStyle w:val="FootnoteReference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7"/>
            </w:r>
          </w:p>
          <w:p w14:paraId="7CB0DC8B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491C2490" w14:textId="3CECC6FF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  <w:tr w:rsidR="00A020CA" w:rsidRPr="00F719DF" w14:paraId="2C92EA10" w14:textId="77777777" w:rsidTr="00155CCA">
        <w:tc>
          <w:tcPr>
            <w:tcW w:w="0" w:type="auto"/>
          </w:tcPr>
          <w:p w14:paraId="1E1332A4" w14:textId="3F78A7C5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nkel &amp; Vrij (1993)</w:t>
            </w:r>
            <w:r w:rsidR="00074A51"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74A51" w:rsidRPr="009C261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="00074A51" w:rsidRPr="009C2616">
              <w:rPr>
                <w:rFonts w:ascii="Times New Roman" w:hAnsi="Times New Roman" w:cs="Times New Roman"/>
                <w:sz w:val="18"/>
                <w:szCs w:val="18"/>
              </w:rPr>
              <w:t xml:space="preserve"> Winkel, Denker</w:t>
            </w:r>
            <w:r w:rsidR="001F5575" w:rsidRPr="009C261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74A51" w:rsidRPr="009C2616">
              <w:rPr>
                <w:rFonts w:ascii="Times New Roman" w:hAnsi="Times New Roman" w:cs="Times New Roman"/>
                <w:sz w:val="18"/>
                <w:szCs w:val="18"/>
              </w:rPr>
              <w:t>, &amp; Vrij (1994)</w:t>
            </w:r>
          </w:p>
        </w:tc>
        <w:tc>
          <w:tcPr>
            <w:tcW w:w="0" w:type="auto"/>
          </w:tcPr>
          <w:p w14:paraId="23B54B05" w14:textId="0E614147" w:rsidR="009200CE" w:rsidRPr="009C2616" w:rsidRDefault="007E4A82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therlands, province of Noord-Holland</w:t>
            </w:r>
          </w:p>
        </w:tc>
        <w:tc>
          <w:tcPr>
            <w:tcW w:w="0" w:type="auto"/>
          </w:tcPr>
          <w:p w14:paraId="618A8BF4" w14:textId="46981175" w:rsidR="009200CE" w:rsidRPr="009C2616" w:rsidRDefault="007E4A82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 domestic burglary victims (101 males, 64 females)</w:t>
            </w:r>
          </w:p>
        </w:tc>
        <w:tc>
          <w:tcPr>
            <w:tcW w:w="0" w:type="auto"/>
          </w:tcPr>
          <w:p w14:paraId="1B27E955" w14:textId="00C5B24B" w:rsidR="009200CE" w:rsidRPr="009C2616" w:rsidRDefault="005D7A7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D8575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estionnaire completed briefly after the burglary (3 days later later)</w:t>
            </w:r>
          </w:p>
        </w:tc>
        <w:tc>
          <w:tcPr>
            <w:tcW w:w="0" w:type="auto"/>
          </w:tcPr>
          <w:p w14:paraId="6A0D3DAE" w14:textId="77777777" w:rsidR="00BE7002" w:rsidRPr="00BE7002" w:rsidRDefault="00BE7002" w:rsidP="00BE700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0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l attribution style, two indices: behavior attribution (i.e. attributing positive or negative events to one’s own behavior) and character attribution (i.e. attributing positive or negative events to one’s own character)</w:t>
            </w:r>
          </w:p>
          <w:p w14:paraId="652F259D" w14:textId="19042C15" w:rsidR="00617ADC" w:rsidRPr="009C2616" w:rsidRDefault="00BE7002" w:rsidP="00BE700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0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attribution style (i.e. attributing positive or negative events to external causes)</w:t>
            </w:r>
          </w:p>
        </w:tc>
        <w:tc>
          <w:tcPr>
            <w:tcW w:w="0" w:type="auto"/>
          </w:tcPr>
          <w:p w14:paraId="1F3DBE3B" w14:textId="72DBB3BF" w:rsidR="009200CE" w:rsidRPr="009C2616" w:rsidRDefault="00EC6978" w:rsidP="00722AE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617ADC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crime inside the house</w:t>
            </w:r>
          </w:p>
          <w:p w14:paraId="0989C89E" w14:textId="12D3BF70" w:rsidR="00617ADC" w:rsidRPr="009C2616" w:rsidRDefault="00EC6978" w:rsidP="00722AE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617ADC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crime outside the house</w:t>
            </w:r>
          </w:p>
          <w:p w14:paraId="3A254299" w14:textId="764673F5" w:rsidR="00A0189A" w:rsidRPr="009C2616" w:rsidRDefault="00EC6978" w:rsidP="00722AE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A0189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crime inside and outside the house combined</w:t>
            </w:r>
          </w:p>
        </w:tc>
        <w:tc>
          <w:tcPr>
            <w:tcW w:w="0" w:type="auto"/>
          </w:tcPr>
          <w:p w14:paraId="7E880FC8" w14:textId="3234EF22" w:rsidR="00FA0646" w:rsidRPr="009C2616" w:rsidRDefault="00EC6978" w:rsidP="00155CC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crime inside th</w:t>
            </w:r>
            <w:r w:rsidR="00547A0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FA064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use:</w:t>
            </w:r>
          </w:p>
          <w:p w14:paraId="531644C6" w14:textId="77777777" w:rsidR="00E03F82" w:rsidRPr="009C2616" w:rsidRDefault="00E03F82" w:rsidP="00574F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</w:p>
          <w:p w14:paraId="776C3613" w14:textId="53355818" w:rsidR="00E03F82" w:rsidRPr="009C2616" w:rsidRDefault="00574F86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ith an external attribution style reported more fear of crime inside </w:t>
            </w:r>
            <w:r w:rsidR="00C8559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hou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a behavior attribution style (bivariate analysis)</w:t>
            </w:r>
          </w:p>
          <w:p w14:paraId="5C1B7BCF" w14:textId="3E6C126F" w:rsidR="00547A03" w:rsidRPr="009C2616" w:rsidRDefault="00574F86" w:rsidP="00E03F82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ith a character attribution style did not report more fear of crime inside the house 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one of the two other attribution styles </w:t>
            </w:r>
          </w:p>
          <w:p w14:paraId="2C518360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ultivariate analysis: not performed</w:t>
            </w:r>
          </w:p>
          <w:p w14:paraId="4276EB45" w14:textId="04B366B8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5D7AE74E" w14:textId="68AABB73" w:rsidR="00547A03" w:rsidRPr="009C2616" w:rsidRDefault="00EC6978" w:rsidP="00155CC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547A0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crime outside the house:</w:t>
            </w:r>
          </w:p>
          <w:p w14:paraId="352DB60C" w14:textId="77777777" w:rsidR="00495E0C" w:rsidRPr="009C2616" w:rsidRDefault="00495E0C" w:rsidP="008965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</w:t>
            </w:r>
          </w:p>
          <w:p w14:paraId="51C330F7" w14:textId="7F8E7879" w:rsidR="00495E0C" w:rsidRPr="009C2616" w:rsidRDefault="008965F2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5576E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tims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an external attribution style reported more fear of crime outside the house than </w:t>
            </w:r>
            <w:r w:rsidR="00A93657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a behavior attribution style</w:t>
            </w:r>
            <w:r w:rsidR="007C084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2B86A52" w14:textId="6ECC0C21" w:rsidR="008965F2" w:rsidRPr="009C2616" w:rsidRDefault="008965F2" w:rsidP="00495E0C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ith a character attribution style did not report more fear of crime outside the house than </w:t>
            </w:r>
            <w:r w:rsidR="00A020C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ose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one of the two other attribution styles</w:t>
            </w:r>
            <w:r w:rsidR="007C084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FE57A7E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03D104E9" w14:textId="50632099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016CE8A1" w14:textId="2D7C79DA" w:rsidR="00A0189A" w:rsidRPr="009C2616" w:rsidRDefault="00EC6978" w:rsidP="00155CC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A0189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of crime inside and outside the house combined:</w:t>
            </w:r>
          </w:p>
          <w:p w14:paraId="5CB419A3" w14:textId="4FCB6CB1" w:rsidR="00CC78DB" w:rsidRPr="009C2616" w:rsidRDefault="00CC78DB" w:rsidP="008965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riate analysis: not performed</w:t>
            </w:r>
          </w:p>
          <w:p w14:paraId="4A159B3E" w14:textId="78702484" w:rsidR="00CC78DB" w:rsidRPr="009C2616" w:rsidRDefault="00CC78DB" w:rsidP="008965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4278BA61" w14:textId="2EE1BECB" w:rsidR="007C0840" w:rsidRPr="009C2616" w:rsidRDefault="00495E0C" w:rsidP="008965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h analysis: 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  <w:r w:rsidR="00802F8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ing for potential causality</w:t>
            </w:r>
            <w:r w:rsidR="00BD2CC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6758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</w:t>
            </w:r>
            <w:r w:rsidR="007C084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attribution style was associated with fear of crime inside and outside the house</w:t>
            </w:r>
            <w:r w:rsidR="0096758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victims using this attribution style to a larger extent </w:t>
            </w:r>
            <w:r w:rsidR="00D13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d higher on the combined score of fear inside and outside the house</w:t>
            </w:r>
            <w:r w:rsidR="00A020C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n those using this attribution style to a smaller extent</w:t>
            </w:r>
          </w:p>
        </w:tc>
      </w:tr>
      <w:tr w:rsidR="00A020CA" w:rsidRPr="009C2616" w14:paraId="4CE2517A" w14:textId="77777777" w:rsidTr="00155CCA">
        <w:tc>
          <w:tcPr>
            <w:tcW w:w="0" w:type="auto"/>
          </w:tcPr>
          <w:p w14:paraId="52867152" w14:textId="199B9477" w:rsidR="009200CE" w:rsidRPr="009C2616" w:rsidRDefault="009200CE" w:rsidP="00C936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Wylie (1993)</w:t>
            </w:r>
          </w:p>
        </w:tc>
        <w:tc>
          <w:tcPr>
            <w:tcW w:w="0" w:type="auto"/>
          </w:tcPr>
          <w:p w14:paraId="0AB62F48" w14:textId="1FCC6519" w:rsidR="009200CE" w:rsidRPr="009C2616" w:rsidRDefault="007D03BA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 Zealand, Canterbury Region, Christchurch</w:t>
            </w:r>
          </w:p>
        </w:tc>
        <w:tc>
          <w:tcPr>
            <w:tcW w:w="0" w:type="auto"/>
          </w:tcPr>
          <w:p w14:paraId="0A40A47E" w14:textId="2BB5FA2C" w:rsidR="009200CE" w:rsidRPr="009C2616" w:rsidRDefault="008136F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female victims of domestic burglary</w:t>
            </w:r>
          </w:p>
        </w:tc>
        <w:tc>
          <w:tcPr>
            <w:tcW w:w="0" w:type="auto"/>
          </w:tcPr>
          <w:p w14:paraId="6CF32640" w14:textId="5E3FFB54" w:rsidR="009200CE" w:rsidRPr="009C2616" w:rsidRDefault="005D7A7B" w:rsidP="00920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8136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-to-face interviews conducted in </w:t>
            </w:r>
            <w:r w:rsidR="00042D2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8136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’s home </w:t>
            </w:r>
            <w:r w:rsidR="00042D2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at the victim’s </w:t>
            </w:r>
            <w:r w:rsidR="00042D2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workplace </w:t>
            </w:r>
            <w:r w:rsidR="008136F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the author (between 8 and 11 weeks after the burglary)</w:t>
            </w:r>
          </w:p>
        </w:tc>
        <w:tc>
          <w:tcPr>
            <w:tcW w:w="0" w:type="auto"/>
          </w:tcPr>
          <w:p w14:paraId="05600299" w14:textId="6E3218C5" w:rsidR="009200CE" w:rsidRPr="009C2616" w:rsidRDefault="005D7A7B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 (15 to 24 years, 25 to 39 years, 40 to 59 year</w:t>
            </w:r>
            <w:r w:rsidR="00B00A41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nd </w:t>
            </w:r>
            <w:r w:rsidR="00D96F0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or older)</w:t>
            </w:r>
          </w:p>
          <w:p w14:paraId="42E607B4" w14:textId="284B0791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ital status</w:t>
            </w:r>
            <w:r w:rsidR="00B3446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ever married, married, divorced, separated, widowed)</w:t>
            </w:r>
          </w:p>
          <w:p w14:paraId="0AF0E30A" w14:textId="552F857E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ing alone</w:t>
            </w:r>
          </w:p>
          <w:p w14:paraId="4C218CA9" w14:textId="5D8BF91A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ial support</w:t>
            </w:r>
            <w:r w:rsidR="008140A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C013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ived during the last month</w:t>
            </w:r>
            <w:r w:rsidR="00150B0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  <w:r w:rsidR="00BC013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E04A3B1" w14:textId="00F17BC7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140A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ence of </w:t>
            </w:r>
            <w:r w:rsidR="00B3446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 stress</w:t>
            </w:r>
            <w:r w:rsidR="00B3446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s</w:t>
            </w:r>
          </w:p>
          <w:p w14:paraId="7C178735" w14:textId="12590B8A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urance status</w:t>
            </w:r>
            <w:r w:rsidR="00B3446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ull cover, partial cover, no insurance)</w:t>
            </w:r>
          </w:p>
          <w:p w14:paraId="4CF56AD1" w14:textId="43AD7E1D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ous burglary</w:t>
            </w:r>
          </w:p>
          <w:p w14:paraId="55CA29A1" w14:textId="37AB5C11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tary value of loss</w:t>
            </w:r>
            <w:r w:rsidR="000211C9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 terms of approximate replacement value)</w:t>
            </w:r>
          </w:p>
          <w:p w14:paraId="25DBBA9C" w14:textId="14943CE3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imental value of loss</w:t>
            </w:r>
          </w:p>
          <w:p w14:paraId="4875081E" w14:textId="4980A983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ree of disarrangement </w:t>
            </w:r>
          </w:p>
          <w:p w14:paraId="5AD2AA22" w14:textId="12C4A453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ree of territorial intrusion</w:t>
            </w:r>
            <w:r w:rsidR="00BC504C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calculated by the product of the number of areas from which goods were stolen and/or which were disarranged during the burglary and the relative importance of these rooms for the victim</w:t>
            </w:r>
          </w:p>
          <w:p w14:paraId="470F5318" w14:textId="75671C58" w:rsidR="002620D8" w:rsidRPr="009C2616" w:rsidRDefault="00EC6978" w:rsidP="00722AE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2620D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ce handling</w:t>
            </w:r>
            <w:r w:rsidR="008140A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burglary (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rough </w:t>
            </w:r>
            <w:r w:rsidR="008140A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lephone contact only versus 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rough a </w:t>
            </w:r>
            <w:r w:rsidR="008140A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 visit)</w:t>
            </w:r>
          </w:p>
        </w:tc>
        <w:tc>
          <w:tcPr>
            <w:tcW w:w="0" w:type="auto"/>
          </w:tcPr>
          <w:p w14:paraId="2AEB7736" w14:textId="0771EC71" w:rsidR="009200CE" w:rsidRPr="009C2616" w:rsidRDefault="00EC6978" w:rsidP="00722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ediate emotions (i.e. experienced in the first 24 hours after the burglary)</w:t>
            </w:r>
            <w:r w:rsidR="00CC4D6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0 possible emotions</w:t>
            </w:r>
            <w:r w:rsidR="00CC4D6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gry, fear, calm, anxious, shocked, depressed, numb, guilty, </w:t>
            </w:r>
            <w:r w:rsidR="001121F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, and insecure</w:t>
            </w:r>
          </w:p>
          <w:p w14:paraId="3ACEB1BE" w14:textId="6057ACF7" w:rsidR="00537D8B" w:rsidRPr="009C2616" w:rsidRDefault="00EC6978" w:rsidP="00722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g-term emotions (i.e. experienced at the time of the interview)</w:t>
            </w:r>
            <w:r w:rsidR="00CC4D6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537D8B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osite score of 10 possible emotions</w:t>
            </w:r>
            <w:r w:rsidR="00CC4D6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1121F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ry, fear, calm, anxious, shocked, depressed, numb, guilty, sad, and insecure</w:t>
            </w:r>
          </w:p>
          <w:p w14:paraId="6B00417B" w14:textId="1A71F314" w:rsidR="00B30816" w:rsidRPr="009C2616" w:rsidRDefault="00EC6978" w:rsidP="00722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B3081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rusion</w:t>
            </w:r>
            <w:r w:rsidR="00EF380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3081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EF380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mptom</w:t>
            </w:r>
            <w:r w:rsidR="009A31E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="00CC4D6E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omposite score</w:t>
            </w:r>
          </w:p>
        </w:tc>
        <w:tc>
          <w:tcPr>
            <w:tcW w:w="0" w:type="auto"/>
          </w:tcPr>
          <w:p w14:paraId="2B99D83A" w14:textId="1FA4BA19" w:rsidR="009200CE" w:rsidRPr="009C2616" w:rsidRDefault="00EC6978" w:rsidP="00155CC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</w:t>
            </w:r>
            <w:r w:rsidR="00D96F0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ediate emotions:</w:t>
            </w:r>
          </w:p>
          <w:p w14:paraId="5501E5CA" w14:textId="65CD06A7" w:rsidR="00A020CA" w:rsidRPr="009C2616" w:rsidRDefault="00CC78DB" w:rsidP="00A02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of all risk/protective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es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only </w:t>
            </w:r>
            <w:r w:rsidR="00105DC3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group, </w:t>
            </w:r>
            <w:r w:rsidR="005C1F5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etary value of loss</w:t>
            </w:r>
            <w:r w:rsidR="008276D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entimental value of loss, degree </w:t>
            </w:r>
            <w:r w:rsidR="008276D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of disarrangement, and 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ee of territorial intrusion</w:t>
            </w:r>
            <w:r w:rsidR="005C1F5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e</w:t>
            </w:r>
            <w:r w:rsidR="005C1F5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ociated with experienc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g </w:t>
            </w:r>
            <w:r w:rsidR="005C1F55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ediate emotions</w:t>
            </w:r>
            <w:r w:rsidR="00D13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</w:p>
          <w:p w14:paraId="5858F642" w14:textId="77777777" w:rsidR="00A020CA" w:rsidRPr="009C2616" w:rsidRDefault="00D13B96" w:rsidP="00A020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between 40 and 59 </w:t>
            </w:r>
            <w:r w:rsidR="0068159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d reported more immediate emotions than </w:t>
            </w:r>
            <w:r w:rsidR="00A020C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se</w:t>
            </w:r>
            <w:r w:rsidR="0068159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25 and 39 years old;</w:t>
            </w:r>
          </w:p>
          <w:p w14:paraId="00EC78DF" w14:textId="77777777" w:rsidR="00A020CA" w:rsidRPr="009C2616" w:rsidRDefault="00681598" w:rsidP="00A020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had experienced a loss with sentimental value reported more immediate emotions than those who had not; </w:t>
            </w:r>
          </w:p>
          <w:p w14:paraId="682B182E" w14:textId="77777777" w:rsidR="00A020CA" w:rsidRPr="009C2616" w:rsidRDefault="00681598" w:rsidP="00A020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had experienced a higher degree of disarrangement reported more immediate symptoms than those who had experienced lower degrees; </w:t>
            </w:r>
          </w:p>
          <w:p w14:paraId="1A8E0FAB" w14:textId="5E816C44" w:rsidR="00D96F08" w:rsidRPr="009C2616" w:rsidRDefault="00681598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had experienced a higher degree of territorial intrusion reported more immediate symptoms than those who had experienced lower degrees </w:t>
            </w:r>
          </w:p>
          <w:p w14:paraId="0C24B787" w14:textId="26234DD0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456C53E5" w14:textId="012DDFBE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7815C7EC" w14:textId="20478A3D" w:rsidR="00D96F08" w:rsidRPr="009C2616" w:rsidRDefault="00EC6978" w:rsidP="00155CC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D96F0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g-term emotions:</w:t>
            </w:r>
          </w:p>
          <w:p w14:paraId="67969D66" w14:textId="1BAACF89" w:rsidR="00A020CA" w:rsidRPr="009C2616" w:rsidRDefault="00CC78DB" w:rsidP="00A020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of all risk/protective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es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nly</w:t>
            </w:r>
            <w:r w:rsidR="00D13B96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timental value of loss and degree of disarrangement were positively associated with experiencing long-term emotions</w:t>
            </w:r>
            <w:r w:rsidR="0068159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</w:p>
          <w:p w14:paraId="39962D56" w14:textId="77777777" w:rsidR="00A020CA" w:rsidRPr="009C2616" w:rsidRDefault="000D632D" w:rsidP="00A020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had experienced a loss with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entimental value reported more immediate emotions than those who had not</w:t>
            </w:r>
            <w:r w:rsidR="00A020C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D07CB49" w14:textId="73FEAE67" w:rsidR="00A33F99" w:rsidRPr="009C2616" w:rsidRDefault="000D632D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 had experienced a higher degree of disarrangement reported more immediate symptoms than those who had experienced lower degrees </w:t>
            </w:r>
          </w:p>
          <w:p w14:paraId="7DBB9D85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219701B6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  <w:p w14:paraId="327B0C9F" w14:textId="52924B47" w:rsidR="00BF7E30" w:rsidRPr="009C2616" w:rsidRDefault="00EC6978" w:rsidP="00155CC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rusion symptom</w:t>
            </w:r>
            <w:r w:rsidR="009A31E8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</w:p>
          <w:p w14:paraId="7B264CF6" w14:textId="01220B93" w:rsidR="00BF7E30" w:rsidRPr="009C2616" w:rsidRDefault="00CC78DB" w:rsidP="00BF7E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variate analysis: of all risk/protective </w:t>
            </w:r>
            <w:proofErr w:type="spellStart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es</w:t>
            </w:r>
            <w:proofErr w:type="spellEnd"/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only 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etary value of loss, sentimental value of loss</w:t>
            </w:r>
            <w:r w:rsidR="00436A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BF7E30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ee of disarrangement, and police handling of burglary were associated with suffering from intrusion symptoms</w:t>
            </w:r>
            <w:r w:rsidR="00436A12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6F7EC52" w14:textId="50A6AAF4" w:rsidR="00436A12" w:rsidRPr="009C2616" w:rsidRDefault="00436A12" w:rsidP="00436A12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</w:t>
            </w:r>
            <w:r w:rsidR="00BE16DF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se losses represented more monetary value reported higher </w:t>
            </w:r>
            <w:r w:rsidR="004246FA"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els of intrusion symptoms;</w:t>
            </w:r>
          </w:p>
          <w:p w14:paraId="24F93FF7" w14:textId="70DF52B9" w:rsidR="004246FA" w:rsidRPr="009C2616" w:rsidRDefault="004246FA" w:rsidP="00436A12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s who had experienced a higher degree of disarrangement reported higher levels of intrusion symptoms than those who had experienced lower degrees’;</w:t>
            </w:r>
          </w:p>
          <w:p w14:paraId="42757D57" w14:textId="3428842B" w:rsidR="004246FA" w:rsidRPr="009C2616" w:rsidRDefault="004246FA" w:rsidP="00155CC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s whose burglary had been handled through a house visit reported higher levels of intrusion symptoms </w:t>
            </w: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an those whose burglary had been handled through telephone contact</w:t>
            </w:r>
          </w:p>
          <w:p w14:paraId="1FDEA02C" w14:textId="77777777" w:rsidR="00CC78DB" w:rsidRPr="009C2616" w:rsidRDefault="00CC78DB" w:rsidP="00CC78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: not performed</w:t>
            </w:r>
          </w:p>
          <w:p w14:paraId="03DCE8F9" w14:textId="1222A49A" w:rsidR="00B402A7" w:rsidRPr="009C2616" w:rsidRDefault="00CC78DB" w:rsidP="008D52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26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 analysis: not performed</w:t>
            </w:r>
          </w:p>
        </w:tc>
      </w:tr>
    </w:tbl>
    <w:p w14:paraId="68F1D47C" w14:textId="77777777" w:rsidR="00B034CC" w:rsidRPr="009C2616" w:rsidRDefault="00B034CC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B034CC" w:rsidRPr="009C2616" w:rsidSect="00C97F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8A92" w14:textId="77777777" w:rsidR="00427079" w:rsidRDefault="00427079" w:rsidP="00CA36E9">
      <w:pPr>
        <w:spacing w:after="0" w:line="240" w:lineRule="auto"/>
      </w:pPr>
      <w:r>
        <w:separator/>
      </w:r>
    </w:p>
  </w:endnote>
  <w:endnote w:type="continuationSeparator" w:id="0">
    <w:p w14:paraId="547A320C" w14:textId="77777777" w:rsidR="00427079" w:rsidRDefault="00427079" w:rsidP="00CA3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AC7B9" w14:textId="77777777" w:rsidR="00427079" w:rsidRDefault="00427079" w:rsidP="00CA36E9">
      <w:pPr>
        <w:spacing w:after="0" w:line="240" w:lineRule="auto"/>
      </w:pPr>
      <w:r>
        <w:separator/>
      </w:r>
    </w:p>
  </w:footnote>
  <w:footnote w:type="continuationSeparator" w:id="0">
    <w:p w14:paraId="464B05BB" w14:textId="77777777" w:rsidR="00427079" w:rsidRDefault="00427079" w:rsidP="00CA36E9">
      <w:pPr>
        <w:spacing w:after="0" w:line="240" w:lineRule="auto"/>
      </w:pPr>
      <w:r>
        <w:continuationSeparator/>
      </w:r>
    </w:p>
  </w:footnote>
  <w:footnote w:id="1">
    <w:p w14:paraId="781825C2" w14:textId="5B97BA3E" w:rsidR="007627C4" w:rsidRPr="007A52B6" w:rsidRDefault="007627C4">
      <w:pPr>
        <w:pStyle w:val="FootnoteText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Bivariate correlations of PTSD symptom levels with personality traits and coping strategies were not reported.</w:t>
      </w:r>
    </w:p>
  </w:footnote>
  <w:footnote w:id="2">
    <w:p w14:paraId="79C0279E" w14:textId="4DC65E1E" w:rsidR="007627C4" w:rsidRPr="007A52B6" w:rsidRDefault="007627C4">
      <w:pPr>
        <w:pStyle w:val="FootnoteText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Bivariate correlations of mental health problems levels with personality traits and coping strategies were not reported.</w:t>
      </w:r>
    </w:p>
  </w:footnote>
  <w:footnote w:id="3">
    <w:p w14:paraId="19DF04DD" w14:textId="77777777" w:rsidR="00F11CAF" w:rsidRPr="007A52B6" w:rsidRDefault="00F11CAF" w:rsidP="00F11CAF">
      <w:pPr>
        <w:pStyle w:val="FootnoteText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Results for the other types of emotions were not reported.</w:t>
      </w:r>
    </w:p>
  </w:footnote>
  <w:footnote w:id="4">
    <w:p w14:paraId="0DDAD00B" w14:textId="56116324" w:rsidR="00F11CAF" w:rsidRPr="007A52B6" w:rsidRDefault="00F11CAF">
      <w:pPr>
        <w:pStyle w:val="FootnoteText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Ibid. footnote </w:t>
      </w:r>
      <w:r w:rsidR="005B6E83" w:rsidRPr="007A52B6">
        <w:rPr>
          <w:rFonts w:ascii="Times New Roman" w:hAnsi="Times New Roman" w:cs="Times New Roman"/>
          <w:sz w:val="16"/>
          <w:szCs w:val="16"/>
          <w:lang w:val="en-US"/>
        </w:rPr>
        <w:t>3</w:t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>.</w:t>
      </w:r>
    </w:p>
  </w:footnote>
  <w:footnote w:id="5">
    <w:p w14:paraId="671C7367" w14:textId="74152E16" w:rsidR="00F11CAF" w:rsidRPr="007A52B6" w:rsidRDefault="00F11CAF">
      <w:pPr>
        <w:pStyle w:val="FootnoteText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Ibid. footnote </w:t>
      </w:r>
      <w:r w:rsidR="005B6E83" w:rsidRPr="007A52B6">
        <w:rPr>
          <w:rFonts w:ascii="Times New Roman" w:hAnsi="Times New Roman" w:cs="Times New Roman"/>
          <w:sz w:val="16"/>
          <w:szCs w:val="16"/>
          <w:lang w:val="en-US"/>
        </w:rPr>
        <w:t>3</w:t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>.</w:t>
      </w:r>
    </w:p>
  </w:footnote>
  <w:footnote w:id="6">
    <w:p w14:paraId="202B3DBC" w14:textId="6B95E798" w:rsidR="00D25789" w:rsidRPr="007A52B6" w:rsidRDefault="00D25789" w:rsidP="00D25789">
      <w:pPr>
        <w:pStyle w:val="FootnoteText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B6E83" w:rsidRPr="007A52B6">
        <w:rPr>
          <w:rFonts w:ascii="Times New Roman" w:hAnsi="Times New Roman" w:cs="Times New Roman"/>
          <w:sz w:val="16"/>
          <w:szCs w:val="16"/>
          <w:lang w:val="en-US"/>
        </w:rPr>
        <w:t>Bivariate correlations were not reported for the other risk/protective factors and neither for the correlation of male sex with any of the other types of emotions</w:t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</w:footnote>
  <w:footnote w:id="7">
    <w:p w14:paraId="4EE71C41" w14:textId="70E297BE" w:rsidR="00D25789" w:rsidRPr="007A52B6" w:rsidRDefault="00D25789" w:rsidP="00155CCA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A52B6">
        <w:rPr>
          <w:rStyle w:val="FootnoteReference"/>
          <w:rFonts w:ascii="Times New Roman" w:hAnsi="Times New Roman" w:cs="Times New Roman"/>
          <w:sz w:val="16"/>
          <w:szCs w:val="16"/>
        </w:rPr>
        <w:footnoteRef/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Ibid. </w:t>
      </w:r>
      <w:proofErr w:type="spellStart"/>
      <w:r w:rsidRPr="007A52B6">
        <w:rPr>
          <w:rFonts w:ascii="Times New Roman" w:hAnsi="Times New Roman" w:cs="Times New Roman"/>
          <w:sz w:val="16"/>
          <w:szCs w:val="16"/>
        </w:rPr>
        <w:t>footnote</w:t>
      </w:r>
      <w:proofErr w:type="spellEnd"/>
      <w:r w:rsidRPr="007A52B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B6E83" w:rsidRPr="007A52B6">
        <w:rPr>
          <w:rFonts w:ascii="Times New Roman" w:hAnsi="Times New Roman" w:cs="Times New Roman"/>
          <w:sz w:val="16"/>
          <w:szCs w:val="16"/>
          <w:lang w:val="en-US"/>
        </w:rPr>
        <w:t>6</w:t>
      </w:r>
      <w:r w:rsidRPr="007A52B6">
        <w:rPr>
          <w:rFonts w:ascii="Times New Roman" w:hAnsi="Times New Roman" w:cs="Times New Roman"/>
          <w:sz w:val="16"/>
          <w:szCs w:val="16"/>
          <w:lang w:val="en-US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1ED"/>
    <w:multiLevelType w:val="hybridMultilevel"/>
    <w:tmpl w:val="27264C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70F46"/>
    <w:multiLevelType w:val="hybridMultilevel"/>
    <w:tmpl w:val="46208F9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3840432"/>
    <w:multiLevelType w:val="hybridMultilevel"/>
    <w:tmpl w:val="2D4AB86E"/>
    <w:lvl w:ilvl="0" w:tplc="631472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42940D1"/>
    <w:multiLevelType w:val="hybridMultilevel"/>
    <w:tmpl w:val="479C7F2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170183"/>
    <w:multiLevelType w:val="hybridMultilevel"/>
    <w:tmpl w:val="66C05E6C"/>
    <w:lvl w:ilvl="0" w:tplc="50C047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146DB2"/>
    <w:multiLevelType w:val="hybridMultilevel"/>
    <w:tmpl w:val="344A4EE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C10695C"/>
    <w:multiLevelType w:val="hybridMultilevel"/>
    <w:tmpl w:val="5416574C"/>
    <w:lvl w:ilvl="0" w:tplc="3318B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E2406F"/>
    <w:multiLevelType w:val="hybridMultilevel"/>
    <w:tmpl w:val="7F74E852"/>
    <w:lvl w:ilvl="0" w:tplc="A8A68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511729"/>
    <w:multiLevelType w:val="hybridMultilevel"/>
    <w:tmpl w:val="FA401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7333B1"/>
    <w:multiLevelType w:val="hybridMultilevel"/>
    <w:tmpl w:val="39EC8E6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0AF4163"/>
    <w:multiLevelType w:val="hybridMultilevel"/>
    <w:tmpl w:val="3AF417C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27E2BEF"/>
    <w:multiLevelType w:val="hybridMultilevel"/>
    <w:tmpl w:val="311673C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2851CF3"/>
    <w:multiLevelType w:val="hybridMultilevel"/>
    <w:tmpl w:val="4BB4881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34C0B3A"/>
    <w:multiLevelType w:val="hybridMultilevel"/>
    <w:tmpl w:val="8272B86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5255DB9"/>
    <w:multiLevelType w:val="hybridMultilevel"/>
    <w:tmpl w:val="6E18E6F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57B42C1"/>
    <w:multiLevelType w:val="hybridMultilevel"/>
    <w:tmpl w:val="3018870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E1D0035"/>
    <w:multiLevelType w:val="hybridMultilevel"/>
    <w:tmpl w:val="B4A00DFA"/>
    <w:lvl w:ilvl="0" w:tplc="DE54F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181146B"/>
    <w:multiLevelType w:val="hybridMultilevel"/>
    <w:tmpl w:val="E166BB4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9D1608F"/>
    <w:multiLevelType w:val="hybridMultilevel"/>
    <w:tmpl w:val="5C12B8EA"/>
    <w:lvl w:ilvl="0" w:tplc="4732BC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317E04"/>
    <w:multiLevelType w:val="hybridMultilevel"/>
    <w:tmpl w:val="77C8AA90"/>
    <w:lvl w:ilvl="0" w:tplc="6EA40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E900601"/>
    <w:multiLevelType w:val="hybridMultilevel"/>
    <w:tmpl w:val="5A3AFB2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C66D2B"/>
    <w:multiLevelType w:val="hybridMultilevel"/>
    <w:tmpl w:val="9360311E"/>
    <w:lvl w:ilvl="0" w:tplc="5AE68D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535813"/>
    <w:multiLevelType w:val="hybridMultilevel"/>
    <w:tmpl w:val="F7B480D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25474D2"/>
    <w:multiLevelType w:val="hybridMultilevel"/>
    <w:tmpl w:val="FF3A0DE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74B7EF8"/>
    <w:multiLevelType w:val="hybridMultilevel"/>
    <w:tmpl w:val="BA5602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7E20A8E"/>
    <w:multiLevelType w:val="hybridMultilevel"/>
    <w:tmpl w:val="5A3AFB2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5F109D"/>
    <w:multiLevelType w:val="hybridMultilevel"/>
    <w:tmpl w:val="AF4A5A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1F40F1"/>
    <w:multiLevelType w:val="hybridMultilevel"/>
    <w:tmpl w:val="FCFE312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353582"/>
    <w:multiLevelType w:val="hybridMultilevel"/>
    <w:tmpl w:val="08DA12E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7A4927"/>
    <w:multiLevelType w:val="hybridMultilevel"/>
    <w:tmpl w:val="3A12131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A1240F"/>
    <w:multiLevelType w:val="hybridMultilevel"/>
    <w:tmpl w:val="FBEE82D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057266B"/>
    <w:multiLevelType w:val="hybridMultilevel"/>
    <w:tmpl w:val="145204BE"/>
    <w:lvl w:ilvl="0" w:tplc="3FA28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D03CDF"/>
    <w:multiLevelType w:val="hybridMultilevel"/>
    <w:tmpl w:val="DBE8E900"/>
    <w:lvl w:ilvl="0" w:tplc="55BEDF0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E23233"/>
    <w:multiLevelType w:val="hybridMultilevel"/>
    <w:tmpl w:val="0FE4021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4DA29BF"/>
    <w:multiLevelType w:val="hybridMultilevel"/>
    <w:tmpl w:val="C436C598"/>
    <w:lvl w:ilvl="0" w:tplc="4642D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55E5D20"/>
    <w:multiLevelType w:val="hybridMultilevel"/>
    <w:tmpl w:val="AD3EA4B4"/>
    <w:lvl w:ilvl="0" w:tplc="7AC8E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A2A727A"/>
    <w:multiLevelType w:val="hybridMultilevel"/>
    <w:tmpl w:val="D0B2B716"/>
    <w:lvl w:ilvl="0" w:tplc="55BEDF0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0733B8"/>
    <w:multiLevelType w:val="hybridMultilevel"/>
    <w:tmpl w:val="371C93C6"/>
    <w:lvl w:ilvl="0" w:tplc="9A729C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7735847">
    <w:abstractNumId w:val="36"/>
  </w:num>
  <w:num w:numId="2" w16cid:durableId="464659759">
    <w:abstractNumId w:val="20"/>
  </w:num>
  <w:num w:numId="3" w16cid:durableId="873425057">
    <w:abstractNumId w:val="33"/>
  </w:num>
  <w:num w:numId="4" w16cid:durableId="1026758761">
    <w:abstractNumId w:val="24"/>
  </w:num>
  <w:num w:numId="5" w16cid:durableId="456140722">
    <w:abstractNumId w:val="26"/>
  </w:num>
  <w:num w:numId="6" w16cid:durableId="565143386">
    <w:abstractNumId w:val="25"/>
  </w:num>
  <w:num w:numId="7" w16cid:durableId="868224329">
    <w:abstractNumId w:val="9"/>
  </w:num>
  <w:num w:numId="8" w16cid:durableId="459612516">
    <w:abstractNumId w:val="12"/>
  </w:num>
  <w:num w:numId="9" w16cid:durableId="1886404308">
    <w:abstractNumId w:val="3"/>
  </w:num>
  <w:num w:numId="10" w16cid:durableId="1062606711">
    <w:abstractNumId w:val="15"/>
  </w:num>
  <w:num w:numId="11" w16cid:durableId="1627203190">
    <w:abstractNumId w:val="22"/>
  </w:num>
  <w:num w:numId="12" w16cid:durableId="1389646941">
    <w:abstractNumId w:val="11"/>
  </w:num>
  <w:num w:numId="13" w16cid:durableId="1604655855">
    <w:abstractNumId w:val="17"/>
  </w:num>
  <w:num w:numId="14" w16cid:durableId="1614744749">
    <w:abstractNumId w:val="27"/>
  </w:num>
  <w:num w:numId="15" w16cid:durableId="1948612761">
    <w:abstractNumId w:val="10"/>
  </w:num>
  <w:num w:numId="16" w16cid:durableId="1360665216">
    <w:abstractNumId w:val="29"/>
  </w:num>
  <w:num w:numId="17" w16cid:durableId="1290630207">
    <w:abstractNumId w:val="23"/>
  </w:num>
  <w:num w:numId="18" w16cid:durableId="1156074807">
    <w:abstractNumId w:val="14"/>
  </w:num>
  <w:num w:numId="19" w16cid:durableId="476798534">
    <w:abstractNumId w:val="13"/>
  </w:num>
  <w:num w:numId="20" w16cid:durableId="895436461">
    <w:abstractNumId w:val="30"/>
  </w:num>
  <w:num w:numId="21" w16cid:durableId="558633183">
    <w:abstractNumId w:val="5"/>
  </w:num>
  <w:num w:numId="22" w16cid:durableId="358363633">
    <w:abstractNumId w:val="28"/>
  </w:num>
  <w:num w:numId="23" w16cid:durableId="550191060">
    <w:abstractNumId w:val="8"/>
  </w:num>
  <w:num w:numId="24" w16cid:durableId="1542402342">
    <w:abstractNumId w:val="21"/>
  </w:num>
  <w:num w:numId="25" w16cid:durableId="1985314291">
    <w:abstractNumId w:val="2"/>
  </w:num>
  <w:num w:numId="26" w16cid:durableId="1085150710">
    <w:abstractNumId w:val="4"/>
  </w:num>
  <w:num w:numId="27" w16cid:durableId="218978912">
    <w:abstractNumId w:val="7"/>
  </w:num>
  <w:num w:numId="28" w16cid:durableId="1400206120">
    <w:abstractNumId w:val="6"/>
  </w:num>
  <w:num w:numId="29" w16cid:durableId="1354763176">
    <w:abstractNumId w:val="16"/>
  </w:num>
  <w:num w:numId="30" w16cid:durableId="1721780873">
    <w:abstractNumId w:val="35"/>
  </w:num>
  <w:num w:numId="31" w16cid:durableId="1193684455">
    <w:abstractNumId w:val="18"/>
  </w:num>
  <w:num w:numId="32" w16cid:durableId="2067489703">
    <w:abstractNumId w:val="37"/>
  </w:num>
  <w:num w:numId="33" w16cid:durableId="608314841">
    <w:abstractNumId w:val="31"/>
  </w:num>
  <w:num w:numId="34" w16cid:durableId="1540583592">
    <w:abstractNumId w:val="19"/>
  </w:num>
  <w:num w:numId="35" w16cid:durableId="317996105">
    <w:abstractNumId w:val="0"/>
  </w:num>
  <w:num w:numId="36" w16cid:durableId="1892107991">
    <w:abstractNumId w:val="32"/>
  </w:num>
  <w:num w:numId="37" w16cid:durableId="707876238">
    <w:abstractNumId w:val="1"/>
  </w:num>
  <w:num w:numId="38" w16cid:durableId="149245277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Mzc2MrO0NDQwNzRX0lEKTi0uzszPAykwrgUAWguG/ywAAAA="/>
  </w:docVars>
  <w:rsids>
    <w:rsidRoot w:val="00C97F6A"/>
    <w:rsid w:val="000056DC"/>
    <w:rsid w:val="000211C9"/>
    <w:rsid w:val="000229D8"/>
    <w:rsid w:val="00042D20"/>
    <w:rsid w:val="000459C0"/>
    <w:rsid w:val="0005296E"/>
    <w:rsid w:val="00064B10"/>
    <w:rsid w:val="00074A51"/>
    <w:rsid w:val="0008142B"/>
    <w:rsid w:val="0009049B"/>
    <w:rsid w:val="0009158D"/>
    <w:rsid w:val="000A7793"/>
    <w:rsid w:val="000B5F98"/>
    <w:rsid w:val="000D632D"/>
    <w:rsid w:val="000F4A47"/>
    <w:rsid w:val="00104D11"/>
    <w:rsid w:val="00105DC3"/>
    <w:rsid w:val="001121F5"/>
    <w:rsid w:val="00114E99"/>
    <w:rsid w:val="00150B0F"/>
    <w:rsid w:val="00155CCA"/>
    <w:rsid w:val="001569E6"/>
    <w:rsid w:val="00156B8A"/>
    <w:rsid w:val="00157E5E"/>
    <w:rsid w:val="0016693A"/>
    <w:rsid w:val="00177C9D"/>
    <w:rsid w:val="00192BE4"/>
    <w:rsid w:val="00197836"/>
    <w:rsid w:val="001A165D"/>
    <w:rsid w:val="001B213D"/>
    <w:rsid w:val="001D6DB0"/>
    <w:rsid w:val="001E6A5E"/>
    <w:rsid w:val="001F1BA3"/>
    <w:rsid w:val="001F5575"/>
    <w:rsid w:val="001F77F9"/>
    <w:rsid w:val="002167A7"/>
    <w:rsid w:val="002318E9"/>
    <w:rsid w:val="00247246"/>
    <w:rsid w:val="00261D5F"/>
    <w:rsid w:val="002620C4"/>
    <w:rsid w:val="002620D8"/>
    <w:rsid w:val="0027243B"/>
    <w:rsid w:val="002814E1"/>
    <w:rsid w:val="00283F07"/>
    <w:rsid w:val="00293BBF"/>
    <w:rsid w:val="0029587A"/>
    <w:rsid w:val="002970BA"/>
    <w:rsid w:val="002A0474"/>
    <w:rsid w:val="002A0853"/>
    <w:rsid w:val="002C31A3"/>
    <w:rsid w:val="002C5A99"/>
    <w:rsid w:val="002D630C"/>
    <w:rsid w:val="002E34D4"/>
    <w:rsid w:val="002E5473"/>
    <w:rsid w:val="002F5CE3"/>
    <w:rsid w:val="00312CD4"/>
    <w:rsid w:val="00313DE4"/>
    <w:rsid w:val="00314E1A"/>
    <w:rsid w:val="00316EF8"/>
    <w:rsid w:val="0033180B"/>
    <w:rsid w:val="00333D8F"/>
    <w:rsid w:val="00343F23"/>
    <w:rsid w:val="00346578"/>
    <w:rsid w:val="00372501"/>
    <w:rsid w:val="00386D7E"/>
    <w:rsid w:val="00390286"/>
    <w:rsid w:val="00393312"/>
    <w:rsid w:val="003A15E3"/>
    <w:rsid w:val="003A6690"/>
    <w:rsid w:val="003B1407"/>
    <w:rsid w:val="003B1A45"/>
    <w:rsid w:val="003B2A66"/>
    <w:rsid w:val="003B3118"/>
    <w:rsid w:val="003C08F8"/>
    <w:rsid w:val="003C7891"/>
    <w:rsid w:val="003F39B2"/>
    <w:rsid w:val="003F6AA4"/>
    <w:rsid w:val="00401BB6"/>
    <w:rsid w:val="00412AF6"/>
    <w:rsid w:val="004159A0"/>
    <w:rsid w:val="00422221"/>
    <w:rsid w:val="004246FA"/>
    <w:rsid w:val="00427079"/>
    <w:rsid w:val="00436A12"/>
    <w:rsid w:val="00445A58"/>
    <w:rsid w:val="00475E9E"/>
    <w:rsid w:val="00495E0C"/>
    <w:rsid w:val="004D4CE9"/>
    <w:rsid w:val="004F6BE6"/>
    <w:rsid w:val="00514F65"/>
    <w:rsid w:val="00520240"/>
    <w:rsid w:val="00537D8B"/>
    <w:rsid w:val="005440AF"/>
    <w:rsid w:val="005467A3"/>
    <w:rsid w:val="00547A03"/>
    <w:rsid w:val="00550281"/>
    <w:rsid w:val="005576E8"/>
    <w:rsid w:val="00567CA9"/>
    <w:rsid w:val="005733EB"/>
    <w:rsid w:val="00574ED7"/>
    <w:rsid w:val="00574F86"/>
    <w:rsid w:val="00582275"/>
    <w:rsid w:val="00584724"/>
    <w:rsid w:val="00587B03"/>
    <w:rsid w:val="00591B6C"/>
    <w:rsid w:val="00595314"/>
    <w:rsid w:val="00596685"/>
    <w:rsid w:val="00597716"/>
    <w:rsid w:val="005B1986"/>
    <w:rsid w:val="005B1E84"/>
    <w:rsid w:val="005B6E83"/>
    <w:rsid w:val="005C1F55"/>
    <w:rsid w:val="005D7A7B"/>
    <w:rsid w:val="005F2D0C"/>
    <w:rsid w:val="00617ADC"/>
    <w:rsid w:val="00631CC5"/>
    <w:rsid w:val="00660D61"/>
    <w:rsid w:val="0066375C"/>
    <w:rsid w:val="006667B0"/>
    <w:rsid w:val="006772B7"/>
    <w:rsid w:val="00681598"/>
    <w:rsid w:val="00684E3B"/>
    <w:rsid w:val="0068592D"/>
    <w:rsid w:val="00694D15"/>
    <w:rsid w:val="00696E19"/>
    <w:rsid w:val="006C45C1"/>
    <w:rsid w:val="006E4CAB"/>
    <w:rsid w:val="007009C6"/>
    <w:rsid w:val="00701F4E"/>
    <w:rsid w:val="007071F8"/>
    <w:rsid w:val="007125C3"/>
    <w:rsid w:val="00722AE6"/>
    <w:rsid w:val="00743ED0"/>
    <w:rsid w:val="00746232"/>
    <w:rsid w:val="00747591"/>
    <w:rsid w:val="00754A96"/>
    <w:rsid w:val="007627C4"/>
    <w:rsid w:val="00771FC0"/>
    <w:rsid w:val="00772FEC"/>
    <w:rsid w:val="00776B4D"/>
    <w:rsid w:val="00784B73"/>
    <w:rsid w:val="007A01AA"/>
    <w:rsid w:val="007A4D91"/>
    <w:rsid w:val="007A52B6"/>
    <w:rsid w:val="007B15E8"/>
    <w:rsid w:val="007C0840"/>
    <w:rsid w:val="007C6AAD"/>
    <w:rsid w:val="007D03BA"/>
    <w:rsid w:val="007D51D5"/>
    <w:rsid w:val="007E37D7"/>
    <w:rsid w:val="007E4A82"/>
    <w:rsid w:val="00802F88"/>
    <w:rsid w:val="0080698B"/>
    <w:rsid w:val="0081196D"/>
    <w:rsid w:val="008136FB"/>
    <w:rsid w:val="008140A8"/>
    <w:rsid w:val="00817919"/>
    <w:rsid w:val="008276DA"/>
    <w:rsid w:val="00831FD8"/>
    <w:rsid w:val="00840E32"/>
    <w:rsid w:val="00857507"/>
    <w:rsid w:val="00871F16"/>
    <w:rsid w:val="008734CB"/>
    <w:rsid w:val="00876CC0"/>
    <w:rsid w:val="00884187"/>
    <w:rsid w:val="00891192"/>
    <w:rsid w:val="00893403"/>
    <w:rsid w:val="008965F2"/>
    <w:rsid w:val="008A4826"/>
    <w:rsid w:val="008B158A"/>
    <w:rsid w:val="008C105B"/>
    <w:rsid w:val="008C7A97"/>
    <w:rsid w:val="008D5241"/>
    <w:rsid w:val="008E2718"/>
    <w:rsid w:val="008F56EA"/>
    <w:rsid w:val="008F6F4C"/>
    <w:rsid w:val="00907914"/>
    <w:rsid w:val="009132B9"/>
    <w:rsid w:val="009200CE"/>
    <w:rsid w:val="00922464"/>
    <w:rsid w:val="009476E9"/>
    <w:rsid w:val="009552E5"/>
    <w:rsid w:val="00967580"/>
    <w:rsid w:val="00980DF0"/>
    <w:rsid w:val="009A00B8"/>
    <w:rsid w:val="009A315E"/>
    <w:rsid w:val="009A31E8"/>
    <w:rsid w:val="009C2616"/>
    <w:rsid w:val="009C4424"/>
    <w:rsid w:val="009C6EC3"/>
    <w:rsid w:val="009D08EA"/>
    <w:rsid w:val="009D7A57"/>
    <w:rsid w:val="009E6ECE"/>
    <w:rsid w:val="00A007B6"/>
    <w:rsid w:val="00A0189A"/>
    <w:rsid w:val="00A020CA"/>
    <w:rsid w:val="00A07C64"/>
    <w:rsid w:val="00A33F99"/>
    <w:rsid w:val="00A453B9"/>
    <w:rsid w:val="00A469C2"/>
    <w:rsid w:val="00A81264"/>
    <w:rsid w:val="00A81C13"/>
    <w:rsid w:val="00A92E63"/>
    <w:rsid w:val="00A93657"/>
    <w:rsid w:val="00A95AD5"/>
    <w:rsid w:val="00AE2F0E"/>
    <w:rsid w:val="00B00A41"/>
    <w:rsid w:val="00B034CC"/>
    <w:rsid w:val="00B1788B"/>
    <w:rsid w:val="00B30816"/>
    <w:rsid w:val="00B34465"/>
    <w:rsid w:val="00B377F8"/>
    <w:rsid w:val="00B402A7"/>
    <w:rsid w:val="00B61535"/>
    <w:rsid w:val="00B65D41"/>
    <w:rsid w:val="00B67739"/>
    <w:rsid w:val="00B70ECB"/>
    <w:rsid w:val="00B805FB"/>
    <w:rsid w:val="00B809C8"/>
    <w:rsid w:val="00B828B6"/>
    <w:rsid w:val="00B93B42"/>
    <w:rsid w:val="00B958C2"/>
    <w:rsid w:val="00BA4F5B"/>
    <w:rsid w:val="00BC0139"/>
    <w:rsid w:val="00BC082D"/>
    <w:rsid w:val="00BC504C"/>
    <w:rsid w:val="00BD2CC0"/>
    <w:rsid w:val="00BE16DF"/>
    <w:rsid w:val="00BE7002"/>
    <w:rsid w:val="00BF7E30"/>
    <w:rsid w:val="00C126C8"/>
    <w:rsid w:val="00C14876"/>
    <w:rsid w:val="00C3295E"/>
    <w:rsid w:val="00C505ED"/>
    <w:rsid w:val="00C53982"/>
    <w:rsid w:val="00C629B8"/>
    <w:rsid w:val="00C64C3A"/>
    <w:rsid w:val="00C85593"/>
    <w:rsid w:val="00C91E89"/>
    <w:rsid w:val="00C93667"/>
    <w:rsid w:val="00C97F6A"/>
    <w:rsid w:val="00CA36E9"/>
    <w:rsid w:val="00CA4C6D"/>
    <w:rsid w:val="00CB1533"/>
    <w:rsid w:val="00CC18EB"/>
    <w:rsid w:val="00CC4D6E"/>
    <w:rsid w:val="00CC4DBC"/>
    <w:rsid w:val="00CC78DB"/>
    <w:rsid w:val="00CE26D5"/>
    <w:rsid w:val="00CE5CB5"/>
    <w:rsid w:val="00CE74DB"/>
    <w:rsid w:val="00CF29BE"/>
    <w:rsid w:val="00D01827"/>
    <w:rsid w:val="00D02EA3"/>
    <w:rsid w:val="00D043FE"/>
    <w:rsid w:val="00D067CE"/>
    <w:rsid w:val="00D11667"/>
    <w:rsid w:val="00D13B96"/>
    <w:rsid w:val="00D16CBF"/>
    <w:rsid w:val="00D229B3"/>
    <w:rsid w:val="00D25789"/>
    <w:rsid w:val="00D3175C"/>
    <w:rsid w:val="00D4360F"/>
    <w:rsid w:val="00D64B69"/>
    <w:rsid w:val="00D81936"/>
    <w:rsid w:val="00D85751"/>
    <w:rsid w:val="00D96F08"/>
    <w:rsid w:val="00DA4E1C"/>
    <w:rsid w:val="00DB19F3"/>
    <w:rsid w:val="00DC0C5B"/>
    <w:rsid w:val="00DD4E00"/>
    <w:rsid w:val="00DF2C28"/>
    <w:rsid w:val="00DF75D4"/>
    <w:rsid w:val="00E015C0"/>
    <w:rsid w:val="00E03F82"/>
    <w:rsid w:val="00E06164"/>
    <w:rsid w:val="00E14B33"/>
    <w:rsid w:val="00E47167"/>
    <w:rsid w:val="00E4752F"/>
    <w:rsid w:val="00E732B5"/>
    <w:rsid w:val="00E84058"/>
    <w:rsid w:val="00E87178"/>
    <w:rsid w:val="00E90DA5"/>
    <w:rsid w:val="00EA5614"/>
    <w:rsid w:val="00EC6978"/>
    <w:rsid w:val="00EE49E5"/>
    <w:rsid w:val="00EF3803"/>
    <w:rsid w:val="00F07AF2"/>
    <w:rsid w:val="00F10E7E"/>
    <w:rsid w:val="00F11CAF"/>
    <w:rsid w:val="00F13B74"/>
    <w:rsid w:val="00F13FFD"/>
    <w:rsid w:val="00F24B96"/>
    <w:rsid w:val="00F719DF"/>
    <w:rsid w:val="00F92BB6"/>
    <w:rsid w:val="00FA0646"/>
    <w:rsid w:val="00FA265B"/>
    <w:rsid w:val="00FA4113"/>
    <w:rsid w:val="00FB03D9"/>
    <w:rsid w:val="00FB12F8"/>
    <w:rsid w:val="00FC7CE1"/>
    <w:rsid w:val="00FD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4F606"/>
  <w15:chartTrackingRefBased/>
  <w15:docId w15:val="{E1A6E2D0-6744-4C6E-941C-3F11EB78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E0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A36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36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36E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16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2D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C3F92-8F93-4B8D-872B-86D1D9C70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87</Words>
  <Characters>18631</Characters>
  <Application>Microsoft Office Word</Application>
  <DocSecurity>0</DocSecurity>
  <Lines>155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st, M.J.J. (Maarten)</dc:creator>
  <cp:keywords/>
  <dc:description/>
  <cp:lastModifiedBy>Kunst, M.J.J. (Maarten)</cp:lastModifiedBy>
  <cp:revision>15</cp:revision>
  <cp:lastPrinted>2022-06-01T11:57:00Z</cp:lastPrinted>
  <dcterms:created xsi:type="dcterms:W3CDTF">2022-09-16T12:25:00Z</dcterms:created>
  <dcterms:modified xsi:type="dcterms:W3CDTF">2023-01-10T08:42:00Z</dcterms:modified>
</cp:coreProperties>
</file>